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2099E" w14:textId="7B1F8C0C" w:rsidR="000647E9" w:rsidRDefault="000F3A5A" w:rsidP="00E3080F">
      <w:pPr>
        <w:rPr>
          <w:b/>
          <w:bCs/>
          <w:u w:val="single"/>
          <w:lang w:val="en-US"/>
        </w:rPr>
      </w:pPr>
      <w:r w:rsidRPr="000F3A5A">
        <w:rPr>
          <w:b/>
          <w:bCs/>
          <w:u w:val="single"/>
          <w:lang w:val="en-US"/>
        </w:rPr>
        <w:t>METHODS</w:t>
      </w:r>
    </w:p>
    <w:p w14:paraId="044CACC3" w14:textId="77777777" w:rsidR="004F633A" w:rsidRPr="000F3A5A" w:rsidRDefault="004F633A" w:rsidP="00E3080F">
      <w:pPr>
        <w:rPr>
          <w:b/>
          <w:bCs/>
          <w:u w:val="single"/>
          <w:lang w:val="en-US"/>
        </w:rPr>
      </w:pPr>
    </w:p>
    <w:p w14:paraId="6D6A3D9D" w14:textId="50825443" w:rsidR="000647E9" w:rsidRPr="000F3A5A" w:rsidRDefault="00D14A1D" w:rsidP="00E3080F">
      <w:pPr>
        <w:jc w:val="both"/>
        <w:rPr>
          <w:color w:val="0E101A"/>
          <w:u w:val="single"/>
          <w:lang w:val="en-US"/>
        </w:rPr>
      </w:pPr>
      <w:r w:rsidRPr="000F3A5A">
        <w:rPr>
          <w:color w:val="0E101A"/>
          <w:u w:val="single"/>
          <w:lang w:val="en-US"/>
        </w:rPr>
        <w:t>Guidelines</w:t>
      </w:r>
      <w:r w:rsidR="000647E9" w:rsidRPr="000F3A5A">
        <w:rPr>
          <w:color w:val="0E101A"/>
          <w:u w:val="single"/>
          <w:lang w:val="en-US"/>
        </w:rPr>
        <w:t xml:space="preserve"> for</w:t>
      </w:r>
      <w:r w:rsidRPr="000F3A5A">
        <w:rPr>
          <w:color w:val="0E101A"/>
          <w:u w:val="single"/>
          <w:lang w:val="en-US"/>
        </w:rPr>
        <w:t xml:space="preserve"> diagnosis, management and treatment for</w:t>
      </w:r>
      <w:r w:rsidR="000647E9" w:rsidRPr="000F3A5A">
        <w:rPr>
          <w:color w:val="0E101A"/>
          <w:u w:val="single"/>
          <w:lang w:val="en-US"/>
        </w:rPr>
        <w:t xml:space="preserve"> every COVID-19 hospitalized patient.</w:t>
      </w:r>
    </w:p>
    <w:p w14:paraId="285E8C45" w14:textId="289DEB9F" w:rsidR="00EC40D8" w:rsidRDefault="00D14A1D" w:rsidP="00E3080F">
      <w:pPr>
        <w:jc w:val="both"/>
        <w:rPr>
          <w:color w:val="0E101A"/>
          <w:lang w:val="en-US"/>
        </w:rPr>
      </w:pPr>
      <w:r>
        <w:rPr>
          <w:color w:val="0E101A"/>
          <w:lang w:val="en-US"/>
        </w:rPr>
        <w:t xml:space="preserve">At the emergency department, subjects with suspicion of COVID-19 had a </w:t>
      </w:r>
      <w:r w:rsidRPr="00203EA0">
        <w:rPr>
          <w:rFonts w:eastAsiaTheme="minorHAnsi"/>
          <w:lang w:val="en-US" w:eastAsia="en-US"/>
        </w:rPr>
        <w:t>polymerase chain reaction</w:t>
      </w:r>
      <w:r>
        <w:rPr>
          <w:rFonts w:eastAsiaTheme="minorHAnsi"/>
          <w:lang w:val="en-US" w:eastAsia="en-US"/>
        </w:rPr>
        <w:t xml:space="preserve"> (PCR)</w:t>
      </w:r>
      <w:r w:rsidRPr="00203EA0">
        <w:rPr>
          <w:rFonts w:eastAsiaTheme="minorHAnsi"/>
          <w:lang w:val="en-US" w:eastAsia="en-US"/>
        </w:rPr>
        <w:t xml:space="preserve"> testing</w:t>
      </w:r>
      <w:r>
        <w:rPr>
          <w:rFonts w:eastAsiaTheme="minorHAnsi"/>
          <w:lang w:val="en-US" w:eastAsia="en-US"/>
        </w:rPr>
        <w:t xml:space="preserve"> for SARS-CoV-2 performed and baseline peripheral oxygen saturation (SaO</w:t>
      </w:r>
      <w:r w:rsidRPr="00D14A1D">
        <w:rPr>
          <w:rFonts w:eastAsiaTheme="minorHAnsi"/>
          <w:vertAlign w:val="subscript"/>
          <w:lang w:val="en-US" w:eastAsia="en-US"/>
        </w:rPr>
        <w:t>2</w:t>
      </w:r>
      <w:r>
        <w:rPr>
          <w:rFonts w:eastAsiaTheme="minorHAnsi"/>
          <w:lang w:val="en-US" w:eastAsia="en-US"/>
        </w:rPr>
        <w:t>) taken</w:t>
      </w:r>
      <w:r w:rsidR="00EC40D8">
        <w:rPr>
          <w:rFonts w:eastAsiaTheme="minorHAnsi"/>
          <w:lang w:val="en-US" w:eastAsia="en-US"/>
        </w:rPr>
        <w:t>. I</w:t>
      </w:r>
      <w:r>
        <w:rPr>
          <w:rFonts w:eastAsiaTheme="minorHAnsi"/>
          <w:lang w:val="en-US" w:eastAsia="en-US"/>
        </w:rPr>
        <w:t>f they had a high suspicion of COVID-19 based on symptoms (because the result of PCR was available until 24hrs after performed)</w:t>
      </w:r>
      <w:r w:rsidR="00EC40D8">
        <w:rPr>
          <w:rFonts w:eastAsiaTheme="minorHAnsi"/>
          <w:lang w:val="en-US" w:eastAsia="en-US"/>
        </w:rPr>
        <w:t>, abnormal clinical auscultation and</w:t>
      </w:r>
      <w:r>
        <w:rPr>
          <w:rFonts w:eastAsiaTheme="minorHAnsi"/>
          <w:lang w:val="en-US" w:eastAsia="en-US"/>
        </w:rPr>
        <w:t xml:space="preserve"> Sat.O</w:t>
      </w:r>
      <w:r w:rsidRPr="00D14A1D">
        <w:rPr>
          <w:rFonts w:eastAsiaTheme="minorHAnsi"/>
          <w:vertAlign w:val="subscript"/>
          <w:lang w:val="en-US" w:eastAsia="en-US"/>
        </w:rPr>
        <w:t>2</w:t>
      </w:r>
      <w:r>
        <w:rPr>
          <w:rFonts w:eastAsiaTheme="minorHAnsi"/>
          <w:vertAlign w:val="subscript"/>
          <w:lang w:val="en-US" w:eastAsia="en-US"/>
        </w:rPr>
        <w:t xml:space="preserve"> </w:t>
      </w:r>
      <w:r>
        <w:rPr>
          <w:color w:val="0E101A"/>
          <w:lang w:val="en-US"/>
        </w:rPr>
        <w:t>&lt;94%</w:t>
      </w:r>
      <w:r w:rsidR="00EC40D8">
        <w:rPr>
          <w:color w:val="0E101A"/>
          <w:lang w:val="en-US"/>
        </w:rPr>
        <w:t>; complementary studies were ordered (chest x-ray and blood test with hemogram, renal function parameters, hepatic function parameters, D-dimer, ferritin, acute cardiac disease enzymes).</w:t>
      </w:r>
    </w:p>
    <w:p w14:paraId="32E76F4C" w14:textId="68BF873E" w:rsidR="00D14A1D" w:rsidRDefault="00EC40D8" w:rsidP="00E3080F">
      <w:pPr>
        <w:jc w:val="both"/>
        <w:rPr>
          <w:color w:val="0E101A"/>
          <w:lang w:val="en-US"/>
        </w:rPr>
      </w:pPr>
      <w:r>
        <w:rPr>
          <w:color w:val="0E101A"/>
          <w:lang w:val="en-US"/>
        </w:rPr>
        <w:t xml:space="preserve">When </w:t>
      </w:r>
      <w:r w:rsidR="00D14A1D" w:rsidRPr="00B95B25">
        <w:rPr>
          <w:color w:val="0E101A"/>
          <w:lang w:val="en-US"/>
        </w:rPr>
        <w:t xml:space="preserve">pneumonia </w:t>
      </w:r>
      <w:r w:rsidRPr="00B95B25">
        <w:rPr>
          <w:color w:val="0E101A"/>
          <w:lang w:val="en-US"/>
        </w:rPr>
        <w:t xml:space="preserve">was </w:t>
      </w:r>
      <w:r w:rsidR="00D14A1D" w:rsidRPr="00B95B25">
        <w:rPr>
          <w:color w:val="0E101A"/>
          <w:lang w:val="en-US"/>
        </w:rPr>
        <w:t xml:space="preserve">observed at chest x-ray and </w:t>
      </w:r>
      <w:r w:rsidRPr="00B95B25">
        <w:rPr>
          <w:color w:val="0E101A"/>
          <w:lang w:val="en-US"/>
        </w:rPr>
        <w:t xml:space="preserve">patient had </w:t>
      </w:r>
      <w:r w:rsidR="00D14A1D" w:rsidRPr="00B95B25">
        <w:rPr>
          <w:color w:val="0E101A"/>
          <w:lang w:val="en-US"/>
        </w:rPr>
        <w:t>other comorbidities (age&gt;65</w:t>
      </w:r>
      <w:r w:rsidR="00EE1007" w:rsidRPr="00B95B25">
        <w:rPr>
          <w:color w:val="0E101A"/>
          <w:lang w:val="en-US"/>
        </w:rPr>
        <w:t>years, hypertension</w:t>
      </w:r>
      <w:r w:rsidR="00F01869" w:rsidRPr="00B95B25">
        <w:rPr>
          <w:color w:val="0E101A"/>
          <w:lang w:val="en-US"/>
        </w:rPr>
        <w:t xml:space="preserve"> (</w:t>
      </w:r>
      <w:r w:rsidR="00D14A1D" w:rsidRPr="00B95B25">
        <w:rPr>
          <w:color w:val="0E101A"/>
          <w:lang w:val="en-US"/>
        </w:rPr>
        <w:t>HTA</w:t>
      </w:r>
      <w:r w:rsidR="00F01869" w:rsidRPr="00B95B25">
        <w:rPr>
          <w:color w:val="0E101A"/>
          <w:lang w:val="en-US"/>
        </w:rPr>
        <w:t>)</w:t>
      </w:r>
      <w:r w:rsidR="00D14A1D" w:rsidRPr="00B95B25">
        <w:rPr>
          <w:color w:val="0E101A"/>
          <w:lang w:val="en-US"/>
        </w:rPr>
        <w:t xml:space="preserve">, </w:t>
      </w:r>
      <w:r w:rsidR="00F01869" w:rsidRPr="00B95B25">
        <w:rPr>
          <w:color w:val="0E101A"/>
          <w:lang w:val="en-US"/>
        </w:rPr>
        <w:t>Diabetes type 2 (</w:t>
      </w:r>
      <w:r w:rsidR="00D14A1D" w:rsidRPr="00B95B25">
        <w:rPr>
          <w:color w:val="0E101A"/>
          <w:lang w:val="en-US"/>
        </w:rPr>
        <w:t>DM2</w:t>
      </w:r>
      <w:r w:rsidR="00F01869" w:rsidRPr="00B95B25">
        <w:rPr>
          <w:color w:val="0E101A"/>
          <w:lang w:val="en-US"/>
        </w:rPr>
        <w:t>)</w:t>
      </w:r>
      <w:r w:rsidR="00D14A1D" w:rsidRPr="00B95B25">
        <w:rPr>
          <w:color w:val="0E101A"/>
          <w:lang w:val="en-US"/>
        </w:rPr>
        <w:t>,</w:t>
      </w:r>
      <w:r w:rsidR="00D14A1D">
        <w:rPr>
          <w:color w:val="0E101A"/>
          <w:lang w:val="en-US"/>
        </w:rPr>
        <w:t xml:space="preserve"> COPD, cancer, chronic cardiac disease, chronic liver disease and/or </w:t>
      </w:r>
      <w:r>
        <w:rPr>
          <w:color w:val="0E101A"/>
          <w:lang w:val="en-US"/>
        </w:rPr>
        <w:t>immunosuppression</w:t>
      </w:r>
      <w:r w:rsidR="00D14A1D">
        <w:rPr>
          <w:color w:val="0E101A"/>
          <w:lang w:val="en-US"/>
        </w:rPr>
        <w:t>)</w:t>
      </w:r>
      <w:r>
        <w:rPr>
          <w:color w:val="0E101A"/>
          <w:lang w:val="en-US"/>
        </w:rPr>
        <w:t xml:space="preserve"> </w:t>
      </w:r>
      <w:r w:rsidRPr="00EC40D8">
        <w:rPr>
          <w:color w:val="0E101A"/>
          <w:lang w:val="en-US"/>
        </w:rPr>
        <w:t>and/or altered laboratory parameters (lymphopenia&lt;800 cell count, neutrophilia&gt;7500 cell count, ferritin over 500</w:t>
      </w:r>
      <w:r w:rsidRPr="00EC40D8">
        <w:rPr>
          <w:color w:val="000000"/>
          <w:lang w:val="en-US"/>
        </w:rPr>
        <w:t>μg/mL</w:t>
      </w:r>
      <w:r w:rsidRPr="00EC40D8">
        <w:rPr>
          <w:color w:val="0E101A"/>
          <w:lang w:val="en-US"/>
        </w:rPr>
        <w:t>, over LDH 350UI/L, over D-dimer 3000</w:t>
      </w:r>
      <w:r w:rsidRPr="00EC40D8">
        <w:rPr>
          <w:color w:val="000000"/>
          <w:lang w:val="en-US"/>
        </w:rPr>
        <w:t>μg/mL, PCR over 10mg/dL</w:t>
      </w:r>
      <w:r w:rsidRPr="00EC40D8">
        <w:rPr>
          <w:color w:val="0E101A"/>
          <w:lang w:val="en-US"/>
        </w:rPr>
        <w:t>)</w:t>
      </w:r>
      <w:r w:rsidR="00D14A1D" w:rsidRPr="00EC40D8">
        <w:rPr>
          <w:color w:val="0E101A"/>
          <w:lang w:val="en-US"/>
        </w:rPr>
        <w:t xml:space="preserve"> hospital</w:t>
      </w:r>
      <w:r w:rsidR="00D14A1D">
        <w:rPr>
          <w:color w:val="0E101A"/>
          <w:lang w:val="en-US"/>
        </w:rPr>
        <w:t xml:space="preserve"> admission was decided. </w:t>
      </w:r>
    </w:p>
    <w:p w14:paraId="2ECB46EF" w14:textId="16B441B9" w:rsidR="00036F40" w:rsidRDefault="000647E9" w:rsidP="00E3080F">
      <w:pPr>
        <w:jc w:val="both"/>
        <w:rPr>
          <w:lang w:val="en-US"/>
        </w:rPr>
      </w:pPr>
      <w:r w:rsidRPr="00970526">
        <w:rPr>
          <w:lang w:val="en-US"/>
        </w:rPr>
        <w:t xml:space="preserve">All </w:t>
      </w:r>
      <w:r w:rsidR="00EC40D8">
        <w:rPr>
          <w:lang w:val="en-US"/>
        </w:rPr>
        <w:t xml:space="preserve">hospitalized </w:t>
      </w:r>
      <w:r w:rsidRPr="00970526">
        <w:rPr>
          <w:lang w:val="en-US"/>
        </w:rPr>
        <w:t>patients received treatment with lopinavir 200mg/ritonavir 50mg two pills every 12hrs for 7 days</w:t>
      </w:r>
      <w:r w:rsidR="00C94465">
        <w:rPr>
          <w:lang w:val="en-US"/>
        </w:rPr>
        <w:t xml:space="preserve">. Also, if patients did not </w:t>
      </w:r>
      <w:r w:rsidR="00EE1007">
        <w:rPr>
          <w:lang w:val="en-US"/>
        </w:rPr>
        <w:t>suffer</w:t>
      </w:r>
      <w:r w:rsidR="00C94465">
        <w:rPr>
          <w:lang w:val="en-US"/>
        </w:rPr>
        <w:t xml:space="preserve"> from hypertension nor from chronic kidney failure; treatment with</w:t>
      </w:r>
      <w:r w:rsidRPr="00970526">
        <w:rPr>
          <w:lang w:val="en-US"/>
        </w:rPr>
        <w:t xml:space="preserve"> cyclosporine A </w:t>
      </w:r>
      <w:r w:rsidR="00C94465">
        <w:rPr>
          <w:lang w:val="en-US"/>
        </w:rPr>
        <w:t xml:space="preserve">was offered and if agreed by the patient, an informed consent was signed by both patient and physician. Cyclosporine A was </w:t>
      </w:r>
      <w:r w:rsidRPr="00970526">
        <w:rPr>
          <w:lang w:val="en-US"/>
        </w:rPr>
        <w:t>initiated based on weight (&lt;60kg: 50mg-0-50mg; between 60-80kg: 100mg-0-50mg; over 80kg: 100mg-0-100mg); the dose was augmented every 48hrs to reach 5mg/kg/day and treatment was maintained during at least 15 days. All patients also received hydroxychloroquine 400mg every 12hrs for 5 days, low molecular weight heparin at prophylactic dose</w:t>
      </w:r>
      <w:r w:rsidR="000F3A5A">
        <w:rPr>
          <w:lang w:val="en-US"/>
        </w:rPr>
        <w:t>. If clinical deterioration occurred during hospitalization,</w:t>
      </w:r>
      <w:r w:rsidRPr="00970526">
        <w:rPr>
          <w:lang w:val="en-US"/>
        </w:rPr>
        <w:t xml:space="preserve"> intravenous methylprednisolone 250mg every day for 3 days and 80mg the next 2 days</w:t>
      </w:r>
      <w:r w:rsidR="000F3A5A">
        <w:rPr>
          <w:lang w:val="en-US"/>
        </w:rPr>
        <w:t xml:space="preserve"> was administered</w:t>
      </w:r>
      <w:r w:rsidRPr="00970526">
        <w:rPr>
          <w:lang w:val="en-US"/>
        </w:rPr>
        <w:t>.</w:t>
      </w:r>
      <w:r>
        <w:rPr>
          <w:lang w:val="en-US"/>
        </w:rPr>
        <w:t xml:space="preserve"> </w:t>
      </w:r>
    </w:p>
    <w:p w14:paraId="0AB804BB" w14:textId="77777777" w:rsidR="00EA7FDA" w:rsidRPr="00E634D3" w:rsidRDefault="00EA7FDA" w:rsidP="001B4DD5">
      <w:pPr>
        <w:spacing w:line="480" w:lineRule="auto"/>
        <w:jc w:val="both"/>
        <w:rPr>
          <w:lang w:val="en-US"/>
        </w:rPr>
      </w:pPr>
    </w:p>
    <w:p w14:paraId="476CFCB7" w14:textId="77777777" w:rsidR="00FD4794" w:rsidRPr="000F3A5A" w:rsidRDefault="00FD4794" w:rsidP="001B4DD5">
      <w:pPr>
        <w:spacing w:line="480" w:lineRule="auto"/>
        <w:rPr>
          <w:b/>
          <w:bCs/>
          <w:u w:val="single"/>
          <w:lang w:val="en-US"/>
        </w:rPr>
      </w:pPr>
      <w:r w:rsidRPr="000F3A5A">
        <w:rPr>
          <w:b/>
          <w:bCs/>
          <w:u w:val="single"/>
          <w:lang w:val="en-US"/>
        </w:rPr>
        <w:t>Other-CRD group</w:t>
      </w:r>
    </w:p>
    <w:p w14:paraId="16F81580" w14:textId="1C4A14C6" w:rsidR="00D979E6" w:rsidRDefault="00036F40" w:rsidP="00E3080F">
      <w:pPr>
        <w:jc w:val="both"/>
        <w:rPr>
          <w:lang w:val="en-US"/>
        </w:rPr>
      </w:pPr>
      <w:r w:rsidRPr="002706B4">
        <w:rPr>
          <w:lang w:val="en-US"/>
        </w:rPr>
        <w:t>The Other-CRD group</w:t>
      </w:r>
      <w:r w:rsidR="00E634D3">
        <w:rPr>
          <w:lang w:val="en-US"/>
        </w:rPr>
        <w:t xml:space="preserve"> was formed by</w:t>
      </w:r>
      <w:r w:rsidRPr="002706B4">
        <w:rPr>
          <w:lang w:val="en-US"/>
        </w:rPr>
        <w:t xml:space="preserve"> 98 patients with different chronic </w:t>
      </w:r>
      <w:r w:rsidR="002706B4" w:rsidRPr="002706B4">
        <w:rPr>
          <w:lang w:val="en-US"/>
        </w:rPr>
        <w:t>respiratory</w:t>
      </w:r>
      <w:r w:rsidRPr="002706B4">
        <w:rPr>
          <w:lang w:val="en-US"/>
        </w:rPr>
        <w:t xml:space="preserve"> diseases such as pulmonary carcinoma, </w:t>
      </w:r>
      <w:r w:rsidR="002706B4">
        <w:rPr>
          <w:lang w:val="en-US"/>
        </w:rPr>
        <w:t xml:space="preserve">chronic pulmonary thromboembolism, </w:t>
      </w:r>
      <w:r w:rsidR="00FD4794">
        <w:rPr>
          <w:lang w:val="en-US"/>
        </w:rPr>
        <w:t xml:space="preserve">pneumothorax, </w:t>
      </w:r>
      <w:r w:rsidRPr="002706B4">
        <w:rPr>
          <w:lang w:val="en-US"/>
        </w:rPr>
        <w:t xml:space="preserve">solitary lung nodule, pulmonary sarcoidosis, bronchiectasis, pulmonary hypertension, tuberculosis residual lung damage, </w:t>
      </w:r>
      <w:r w:rsidR="002706B4" w:rsidRPr="002706B4">
        <w:rPr>
          <w:lang w:val="en-US"/>
        </w:rPr>
        <w:t xml:space="preserve">pneumatocele, diffuse </w:t>
      </w:r>
      <w:r w:rsidR="00FD4794" w:rsidRPr="002706B4">
        <w:rPr>
          <w:lang w:val="en-US"/>
        </w:rPr>
        <w:t>interstitial</w:t>
      </w:r>
      <w:r w:rsidR="002706B4" w:rsidRPr="002706B4">
        <w:rPr>
          <w:lang w:val="en-US"/>
        </w:rPr>
        <w:t xml:space="preserve"> pulmonary fibrosis, </w:t>
      </w:r>
      <w:r w:rsidR="002706B4">
        <w:rPr>
          <w:lang w:val="en-US"/>
        </w:rPr>
        <w:t xml:space="preserve">chronic pleural effusion, </w:t>
      </w:r>
      <w:r w:rsidR="002706B4" w:rsidRPr="002706B4">
        <w:rPr>
          <w:lang w:val="en-US"/>
        </w:rPr>
        <w:t>lung disease secondary to systemic erythematous lupus</w:t>
      </w:r>
      <w:r w:rsidR="002706B4">
        <w:rPr>
          <w:lang w:val="en-US"/>
        </w:rPr>
        <w:t xml:space="preserve"> and some “under study” lung diseases</w:t>
      </w:r>
      <w:r w:rsidR="00FD4794">
        <w:rPr>
          <w:lang w:val="en-US"/>
        </w:rPr>
        <w:t xml:space="preserve"> without an established diagnos</w:t>
      </w:r>
      <w:r w:rsidR="00801283">
        <w:rPr>
          <w:lang w:val="en-US"/>
        </w:rPr>
        <w:t>is</w:t>
      </w:r>
      <w:r w:rsidR="002706B4">
        <w:rPr>
          <w:lang w:val="en-US"/>
        </w:rPr>
        <w:t>.</w:t>
      </w:r>
      <w:r w:rsidR="007C2335">
        <w:rPr>
          <w:lang w:val="en-US"/>
        </w:rPr>
        <w:t xml:space="preserve"> </w:t>
      </w:r>
      <w:r w:rsidR="007C2335" w:rsidRPr="005624EA">
        <w:rPr>
          <w:color w:val="000000" w:themeColor="text1"/>
          <w:lang w:val="en-US"/>
        </w:rPr>
        <w:t>Demographic and clinical data of patients with Other-CRD</w:t>
      </w:r>
      <w:r w:rsidR="007C2335">
        <w:rPr>
          <w:color w:val="000000" w:themeColor="text1"/>
          <w:lang w:val="en-US"/>
        </w:rPr>
        <w:t xml:space="preserve"> are i</w:t>
      </w:r>
      <w:r w:rsidR="007C2335">
        <w:rPr>
          <w:lang w:val="en-US"/>
        </w:rPr>
        <w:t xml:space="preserve">n Table </w:t>
      </w:r>
      <w:r w:rsidR="00EE1007">
        <w:rPr>
          <w:lang w:val="en-US"/>
        </w:rPr>
        <w:t>S1</w:t>
      </w:r>
      <w:r w:rsidR="007C2335">
        <w:rPr>
          <w:lang w:val="en-US"/>
        </w:rPr>
        <w:t xml:space="preserve">. </w:t>
      </w:r>
    </w:p>
    <w:p w14:paraId="1E55E0F1" w14:textId="5FA331B3" w:rsidR="00E3080F" w:rsidRDefault="00E3080F" w:rsidP="00E3080F">
      <w:pPr>
        <w:jc w:val="both"/>
        <w:rPr>
          <w:lang w:val="en-US"/>
        </w:rPr>
      </w:pPr>
    </w:p>
    <w:p w14:paraId="12B68A0E" w14:textId="7FDAEF62" w:rsidR="00E3080F" w:rsidRDefault="00E3080F" w:rsidP="00E3080F">
      <w:pPr>
        <w:jc w:val="both"/>
        <w:rPr>
          <w:lang w:val="en-US"/>
        </w:rPr>
      </w:pPr>
    </w:p>
    <w:p w14:paraId="0D1E7A91" w14:textId="349AFD6F" w:rsidR="00E3080F" w:rsidRDefault="00E3080F" w:rsidP="00E3080F">
      <w:pPr>
        <w:jc w:val="both"/>
        <w:rPr>
          <w:lang w:val="en-US"/>
        </w:rPr>
      </w:pPr>
    </w:p>
    <w:p w14:paraId="38F953EE" w14:textId="5015ABAD" w:rsidR="00EE1007" w:rsidRDefault="00EE1007" w:rsidP="00E3080F">
      <w:pPr>
        <w:jc w:val="both"/>
        <w:rPr>
          <w:lang w:val="en-US"/>
        </w:rPr>
      </w:pPr>
    </w:p>
    <w:p w14:paraId="6A67D9FF" w14:textId="2D22F6C9" w:rsidR="00EE1007" w:rsidRDefault="00EE1007" w:rsidP="00E3080F">
      <w:pPr>
        <w:jc w:val="both"/>
        <w:rPr>
          <w:lang w:val="en-US"/>
        </w:rPr>
      </w:pPr>
    </w:p>
    <w:p w14:paraId="31624D1E" w14:textId="23355868" w:rsidR="00EE1007" w:rsidRDefault="00EE1007" w:rsidP="00E3080F">
      <w:pPr>
        <w:jc w:val="both"/>
        <w:rPr>
          <w:lang w:val="en-US"/>
        </w:rPr>
      </w:pPr>
    </w:p>
    <w:p w14:paraId="508D65D2" w14:textId="5B881389" w:rsidR="00EE1007" w:rsidRDefault="00EE1007" w:rsidP="00E3080F">
      <w:pPr>
        <w:jc w:val="both"/>
        <w:rPr>
          <w:lang w:val="en-US"/>
        </w:rPr>
      </w:pPr>
    </w:p>
    <w:p w14:paraId="0E625E57" w14:textId="77777777" w:rsidR="00EE1007" w:rsidRDefault="00EE1007" w:rsidP="00E3080F">
      <w:pPr>
        <w:jc w:val="both"/>
        <w:rPr>
          <w:lang w:val="en-US"/>
        </w:rPr>
      </w:pPr>
    </w:p>
    <w:p w14:paraId="64CEB683" w14:textId="693CAD35" w:rsidR="00E3080F" w:rsidRDefault="00E3080F" w:rsidP="00E3080F">
      <w:pPr>
        <w:jc w:val="both"/>
        <w:rPr>
          <w:lang w:val="en-US"/>
        </w:rPr>
      </w:pPr>
    </w:p>
    <w:p w14:paraId="57CDC07D" w14:textId="77777777" w:rsidR="00E3080F" w:rsidRDefault="00E3080F" w:rsidP="00E3080F">
      <w:pPr>
        <w:jc w:val="both"/>
        <w:rPr>
          <w:lang w:val="en-US"/>
        </w:rPr>
      </w:pPr>
    </w:p>
    <w:p w14:paraId="254C91C7" w14:textId="4961CB1E" w:rsidR="00E3080F" w:rsidRPr="005624EA" w:rsidRDefault="00E3080F" w:rsidP="00E3080F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5624EA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Table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E473D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5624EA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Pr="005624EA">
        <w:rPr>
          <w:i w:val="0"/>
          <w:iCs w:val="0"/>
          <w:color w:val="000000" w:themeColor="text1"/>
          <w:sz w:val="24"/>
          <w:szCs w:val="24"/>
          <w:lang w:val="en-US"/>
        </w:rPr>
        <w:t>Demographic and clinical data of patients with Other-CRD.</w:t>
      </w:r>
    </w:p>
    <w:tbl>
      <w:tblPr>
        <w:tblStyle w:val="TableGrid"/>
        <w:tblW w:w="4757" w:type="pct"/>
        <w:tblLook w:val="04A0" w:firstRow="1" w:lastRow="0" w:firstColumn="1" w:lastColumn="0" w:noHBand="0" w:noVBand="1"/>
      </w:tblPr>
      <w:tblGrid>
        <w:gridCol w:w="2978"/>
        <w:gridCol w:w="1953"/>
        <w:gridCol w:w="1030"/>
        <w:gridCol w:w="991"/>
        <w:gridCol w:w="1122"/>
        <w:gridCol w:w="11"/>
      </w:tblGrid>
      <w:tr w:rsidR="00E3080F" w:rsidRPr="00EE1007" w14:paraId="02DB954C" w14:textId="77777777" w:rsidTr="00632693">
        <w:trPr>
          <w:gridAfter w:val="1"/>
          <w:wAfter w:w="7" w:type="pct"/>
        </w:trPr>
        <w:tc>
          <w:tcPr>
            <w:tcW w:w="4993" w:type="pct"/>
            <w:gridSpan w:val="5"/>
            <w:tcBorders>
              <w:left w:val="nil"/>
              <w:bottom w:val="single" w:sz="12" w:space="0" w:color="auto"/>
              <w:right w:val="nil"/>
            </w:tcBorders>
          </w:tcPr>
          <w:p w14:paraId="05813FA9" w14:textId="77777777" w:rsidR="00E3080F" w:rsidRPr="005624EA" w:rsidRDefault="00E3080F" w:rsidP="00632693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624EA">
              <w:rPr>
                <w:b/>
                <w:bCs/>
                <w:sz w:val="16"/>
                <w:szCs w:val="16"/>
                <w:lang w:val="en-US"/>
              </w:rPr>
              <w:t xml:space="preserve">                                                                                                      </w:t>
            </w:r>
            <w:r w:rsidRPr="005624EA">
              <w:rPr>
                <w:b/>
                <w:bCs/>
                <w:sz w:val="20"/>
                <w:szCs w:val="20"/>
                <w:lang w:val="en-US"/>
              </w:rPr>
              <w:t xml:space="preserve">   </w:t>
            </w:r>
          </w:p>
          <w:p w14:paraId="4A73EAFE" w14:textId="77777777" w:rsidR="00E3080F" w:rsidRPr="005624EA" w:rsidRDefault="00E3080F" w:rsidP="00632693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624EA">
              <w:rPr>
                <w:b/>
                <w:bCs/>
                <w:sz w:val="20"/>
                <w:szCs w:val="20"/>
                <w:lang w:val="en-US"/>
              </w:rPr>
              <w:t xml:space="preserve">                                                                    Other-CRD         Asthma        COPD          OSA</w:t>
            </w:r>
          </w:p>
          <w:p w14:paraId="5C0AFFBE" w14:textId="77777777" w:rsidR="00E3080F" w:rsidRPr="005624EA" w:rsidRDefault="00E3080F" w:rsidP="00632693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624EA">
              <w:rPr>
                <w:b/>
                <w:bCs/>
                <w:sz w:val="20"/>
                <w:szCs w:val="20"/>
                <w:lang w:val="en-US"/>
              </w:rPr>
              <w:t xml:space="preserve">                                                                        (n=98)                    vs                </w:t>
            </w:r>
            <w:proofErr w:type="spellStart"/>
            <w:r w:rsidRPr="005624EA">
              <w:rPr>
                <w:b/>
                <w:bCs/>
                <w:sz w:val="20"/>
                <w:szCs w:val="20"/>
                <w:lang w:val="en-US"/>
              </w:rPr>
              <w:t>vs</w:t>
            </w:r>
            <w:proofErr w:type="spellEnd"/>
            <w:r w:rsidRPr="005624EA">
              <w:rPr>
                <w:b/>
                <w:bCs/>
                <w:sz w:val="20"/>
                <w:szCs w:val="20"/>
                <w:lang w:val="en-US"/>
              </w:rPr>
              <w:t xml:space="preserve">                 </w:t>
            </w:r>
            <w:proofErr w:type="spellStart"/>
            <w:r w:rsidRPr="005624EA">
              <w:rPr>
                <w:b/>
                <w:bCs/>
                <w:sz w:val="20"/>
                <w:szCs w:val="20"/>
                <w:lang w:val="en-US"/>
              </w:rPr>
              <w:t>vs</w:t>
            </w:r>
            <w:proofErr w:type="spellEnd"/>
          </w:p>
          <w:p w14:paraId="2D020453" w14:textId="77777777" w:rsidR="00E3080F" w:rsidRPr="005624EA" w:rsidRDefault="00E3080F" w:rsidP="00632693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5624EA">
              <w:rPr>
                <w:b/>
                <w:bCs/>
                <w:sz w:val="20"/>
                <w:szCs w:val="20"/>
                <w:lang w:val="en-US"/>
              </w:rPr>
              <w:t xml:space="preserve">                                                                                               </w:t>
            </w:r>
            <w:r w:rsidRPr="005624EA">
              <w:rPr>
                <w:b/>
                <w:bCs/>
                <w:sz w:val="18"/>
                <w:szCs w:val="18"/>
                <w:lang w:val="en-US"/>
              </w:rPr>
              <w:t xml:space="preserve">Other-CRD   </w:t>
            </w:r>
            <w:proofErr w:type="spellStart"/>
            <w:r w:rsidRPr="005624EA">
              <w:rPr>
                <w:b/>
                <w:bCs/>
                <w:sz w:val="18"/>
                <w:szCs w:val="18"/>
                <w:lang w:val="en-US"/>
              </w:rPr>
              <w:t>Other-CRD</w:t>
            </w:r>
            <w:proofErr w:type="spellEnd"/>
            <w:r w:rsidRPr="005624EA">
              <w:rPr>
                <w:b/>
                <w:bCs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5624EA">
              <w:rPr>
                <w:b/>
                <w:bCs/>
                <w:sz w:val="18"/>
                <w:szCs w:val="18"/>
                <w:lang w:val="en-US"/>
              </w:rPr>
              <w:t>Other-CRD</w:t>
            </w:r>
            <w:proofErr w:type="spellEnd"/>
          </w:p>
          <w:p w14:paraId="416CB7FF" w14:textId="77777777" w:rsidR="00E3080F" w:rsidRPr="005624EA" w:rsidRDefault="00E3080F" w:rsidP="00632693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E3080F" w:rsidRPr="005624EA" w14:paraId="41BC2806" w14:textId="77777777" w:rsidTr="00632693">
        <w:tc>
          <w:tcPr>
            <w:tcW w:w="184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FB280D" w14:textId="77777777" w:rsidR="00E3080F" w:rsidRPr="005624EA" w:rsidRDefault="00E3080F" w:rsidP="0063269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624EA">
              <w:rPr>
                <w:b/>
                <w:bCs/>
                <w:sz w:val="18"/>
                <w:szCs w:val="18"/>
                <w:lang w:val="en-US"/>
              </w:rPr>
              <w:t>Demographics</w:t>
            </w:r>
          </w:p>
          <w:p w14:paraId="0A3C5159" w14:textId="77777777" w:rsidR="00E3080F" w:rsidRPr="005624EA" w:rsidRDefault="00E3080F" w:rsidP="00632693">
            <w:pPr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Age, years (mean ± SD)</w:t>
            </w:r>
          </w:p>
          <w:p w14:paraId="4709668C" w14:textId="77777777" w:rsidR="00E3080F" w:rsidRPr="005624EA" w:rsidRDefault="00E3080F" w:rsidP="00632693">
            <w:pPr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Female (%)</w:t>
            </w:r>
          </w:p>
          <w:p w14:paraId="4EAFF0EF" w14:textId="77777777" w:rsidR="00E3080F" w:rsidRPr="005624EA" w:rsidRDefault="00E3080F" w:rsidP="00632693">
            <w:pPr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BMI (mean ± SD)</w:t>
            </w:r>
          </w:p>
          <w:p w14:paraId="4EBAE620" w14:textId="77777777" w:rsidR="00E3080F" w:rsidRPr="005624EA" w:rsidRDefault="00E3080F" w:rsidP="00632693">
            <w:pPr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Smoking Status (%)</w:t>
            </w:r>
          </w:p>
          <w:p w14:paraId="731B49A4" w14:textId="77777777" w:rsidR="00E3080F" w:rsidRPr="005624EA" w:rsidRDefault="00E3080F" w:rsidP="00632693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>Never</w:t>
            </w:r>
          </w:p>
          <w:p w14:paraId="78E5079E" w14:textId="77777777" w:rsidR="00E3080F" w:rsidRPr="005624EA" w:rsidRDefault="00E3080F" w:rsidP="00632693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>Former smoker</w:t>
            </w:r>
          </w:p>
          <w:p w14:paraId="05624019" w14:textId="77777777" w:rsidR="00E3080F" w:rsidRPr="005624EA" w:rsidRDefault="00E3080F" w:rsidP="00632693">
            <w:pPr>
              <w:rPr>
                <w:sz w:val="16"/>
                <w:szCs w:val="16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>Smoker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B0C3" w14:textId="77777777" w:rsidR="00E3080F" w:rsidRPr="005624EA" w:rsidRDefault="00E3080F" w:rsidP="00632693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6426ECB9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</w:rPr>
              <w:t>76.59 ± 13.3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64C6" w14:textId="77777777" w:rsidR="00E3080F" w:rsidRPr="005624EA" w:rsidRDefault="00E3080F" w:rsidP="0063269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74AAEB86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  <w:r w:rsidRPr="005624EA">
              <w:rPr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6D96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01B5" w14:textId="77777777" w:rsidR="00E3080F" w:rsidRPr="005624EA" w:rsidRDefault="00E3080F" w:rsidP="0063269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5EAD845F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  <w:r w:rsidRPr="005624EA">
              <w:rPr>
                <w:b/>
                <w:bCs/>
                <w:color w:val="000000"/>
                <w:sz w:val="18"/>
                <w:szCs w:val="18"/>
              </w:rPr>
              <w:t>***</w:t>
            </w:r>
          </w:p>
        </w:tc>
      </w:tr>
      <w:tr w:rsidR="00E3080F" w:rsidRPr="005624EA" w14:paraId="5C746833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583D27" w14:textId="77777777" w:rsidR="00E3080F" w:rsidRPr="005624EA" w:rsidRDefault="00E3080F" w:rsidP="00632693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EC3D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</w:rPr>
              <w:t>49 (50.0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CFA7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1E4D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  <w:r w:rsidRPr="005624EA">
              <w:rPr>
                <w:b/>
                <w:bCs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2147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  <w:r w:rsidRPr="005624EA">
              <w:rPr>
                <w:b/>
                <w:bCs/>
                <w:color w:val="000000"/>
                <w:sz w:val="18"/>
                <w:szCs w:val="18"/>
              </w:rPr>
              <w:t>***</w:t>
            </w:r>
          </w:p>
        </w:tc>
      </w:tr>
      <w:tr w:rsidR="00E3080F" w:rsidRPr="005624EA" w14:paraId="625C4C58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CE4A56" w14:textId="77777777" w:rsidR="00E3080F" w:rsidRPr="005624EA" w:rsidRDefault="00E3080F" w:rsidP="00632693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AEF8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</w:rPr>
              <w:t>27.42 ± 6.4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1EF6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860D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93E3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  <w:r w:rsidRPr="005624EA">
              <w:rPr>
                <w:b/>
                <w:bCs/>
                <w:color w:val="000000"/>
                <w:sz w:val="18"/>
                <w:szCs w:val="18"/>
              </w:rPr>
              <w:t>***</w:t>
            </w:r>
          </w:p>
        </w:tc>
      </w:tr>
      <w:tr w:rsidR="00E3080F" w:rsidRPr="005624EA" w14:paraId="1A49BB62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E9C6DB" w14:textId="77777777" w:rsidR="00E3080F" w:rsidRPr="005624EA" w:rsidRDefault="00E3080F" w:rsidP="0063269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E6ED6" w14:textId="77777777" w:rsidR="00E3080F" w:rsidRPr="005624EA" w:rsidRDefault="00E3080F" w:rsidP="00632693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F92F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A5A11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F76C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3080F" w:rsidRPr="005624EA" w14:paraId="68D16C0D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A66D94" w14:textId="77777777" w:rsidR="00E3080F" w:rsidRPr="005624EA" w:rsidRDefault="00E3080F" w:rsidP="00632693">
            <w:pPr>
              <w:jc w:val="right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8B7A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</w:rPr>
              <w:t>55 (56.12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9072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  <w:r w:rsidRPr="005624EA">
              <w:rPr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7069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  <w:r w:rsidRPr="005624EA">
              <w:rPr>
                <w:b/>
                <w:bCs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1D86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3080F" w:rsidRPr="005624EA" w14:paraId="1E15EC9B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2B2EC6" w14:textId="77777777" w:rsidR="00E3080F" w:rsidRPr="005624EA" w:rsidRDefault="00E3080F" w:rsidP="00632693">
            <w:pPr>
              <w:jc w:val="right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4C08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</w:rPr>
              <w:t>35 (35.7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8A2D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ADD3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4A72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3080F" w:rsidRPr="005624EA" w14:paraId="55543FF8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22AD15" w14:textId="77777777" w:rsidR="00E3080F" w:rsidRPr="005624EA" w:rsidRDefault="00E3080F" w:rsidP="00632693">
            <w:pPr>
              <w:jc w:val="right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56D001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</w:rPr>
              <w:t>8 (8.16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7673E1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485D73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35CF08" w14:textId="77777777" w:rsidR="00E3080F" w:rsidRPr="005624EA" w:rsidRDefault="00E3080F" w:rsidP="0063269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3080F" w:rsidRPr="00EE1007" w14:paraId="34115E09" w14:textId="77777777" w:rsidTr="00632693">
        <w:tc>
          <w:tcPr>
            <w:tcW w:w="184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26F3AC" w14:textId="77777777" w:rsidR="00E3080F" w:rsidRPr="005624EA" w:rsidRDefault="00E3080F" w:rsidP="0063269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b/>
                <w:bCs/>
                <w:color w:val="000000"/>
                <w:sz w:val="18"/>
                <w:szCs w:val="18"/>
                <w:lang w:val="en-US"/>
              </w:rPr>
              <w:t>Inflammatory Pattern</w:t>
            </w:r>
          </w:p>
          <w:p w14:paraId="1D5EDA83" w14:textId="77777777" w:rsidR="00E3080F" w:rsidRPr="005624EA" w:rsidRDefault="00E3080F" w:rsidP="00632693">
            <w:pPr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Eosinopenia (%)</w:t>
            </w:r>
          </w:p>
          <w:p w14:paraId="5AF1A2F0" w14:textId="77777777" w:rsidR="00E3080F" w:rsidRPr="005624EA" w:rsidRDefault="00E3080F" w:rsidP="00632693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        Previous</w:t>
            </w:r>
          </w:p>
          <w:p w14:paraId="0304B8BE" w14:textId="77777777" w:rsidR="00E3080F" w:rsidRPr="005624EA" w:rsidRDefault="00E3080F" w:rsidP="00632693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        Admission</w:t>
            </w:r>
          </w:p>
          <w:p w14:paraId="6730058C" w14:textId="77777777" w:rsidR="00E3080F" w:rsidRPr="005624EA" w:rsidRDefault="00E3080F" w:rsidP="00632693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        Discharge</w:t>
            </w:r>
          </w:p>
          <w:p w14:paraId="3851B25D" w14:textId="77777777" w:rsidR="00E3080F" w:rsidRPr="005624EA" w:rsidRDefault="00E3080F" w:rsidP="00632693">
            <w:pPr>
              <w:rPr>
                <w:i/>
                <w:iCs/>
                <w:color w:val="000000"/>
                <w:sz w:val="10"/>
                <w:szCs w:val="10"/>
                <w:lang w:val="en-US"/>
              </w:rPr>
            </w:pPr>
          </w:p>
          <w:p w14:paraId="313476D9" w14:textId="77777777" w:rsidR="00E3080F" w:rsidRPr="005624EA" w:rsidRDefault="00E3080F" w:rsidP="00632693">
            <w:pPr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Leukocytes (x 10</w:t>
            </w:r>
            <w:r w:rsidRPr="005624EA">
              <w:rPr>
                <w:color w:val="000000"/>
                <w:sz w:val="18"/>
                <w:szCs w:val="18"/>
                <w:vertAlign w:val="superscript"/>
                <w:lang w:val="en-US"/>
              </w:rPr>
              <w:t>9</w:t>
            </w:r>
            <w:r w:rsidRPr="005624EA">
              <w:rPr>
                <w:color w:val="000000"/>
                <w:sz w:val="18"/>
                <w:szCs w:val="18"/>
                <w:lang w:val="en-US"/>
              </w:rPr>
              <w:t>/L)</w:t>
            </w:r>
          </w:p>
          <w:p w14:paraId="44C02D3C" w14:textId="77777777" w:rsidR="00E3080F" w:rsidRPr="005624EA" w:rsidRDefault="00E3080F" w:rsidP="00632693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        Previous</w:t>
            </w:r>
          </w:p>
          <w:p w14:paraId="1B943ECD" w14:textId="77777777" w:rsidR="00E3080F" w:rsidRPr="005624EA" w:rsidRDefault="00E3080F" w:rsidP="00632693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        Admission</w:t>
            </w:r>
          </w:p>
          <w:p w14:paraId="2139F672" w14:textId="77777777" w:rsidR="00E3080F" w:rsidRPr="005624EA" w:rsidRDefault="00E3080F" w:rsidP="00632693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        Discharge</w:t>
            </w:r>
          </w:p>
          <w:p w14:paraId="47B04131" w14:textId="77777777" w:rsidR="00E3080F" w:rsidRPr="005624EA" w:rsidRDefault="00E3080F" w:rsidP="00632693">
            <w:pPr>
              <w:rPr>
                <w:i/>
                <w:iCs/>
                <w:color w:val="000000"/>
                <w:sz w:val="10"/>
                <w:szCs w:val="10"/>
                <w:lang w:val="en-US"/>
              </w:rPr>
            </w:pPr>
          </w:p>
          <w:p w14:paraId="4FC1BD1B" w14:textId="77777777" w:rsidR="00E3080F" w:rsidRPr="005624EA" w:rsidRDefault="00E3080F" w:rsidP="00632693">
            <w:pPr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Lymphocytes (x 10</w:t>
            </w:r>
            <w:r w:rsidRPr="005624EA">
              <w:rPr>
                <w:color w:val="000000"/>
                <w:sz w:val="18"/>
                <w:szCs w:val="18"/>
                <w:vertAlign w:val="superscript"/>
                <w:lang w:val="en-US"/>
              </w:rPr>
              <w:t>9</w:t>
            </w:r>
            <w:r w:rsidRPr="005624EA">
              <w:rPr>
                <w:color w:val="000000"/>
                <w:sz w:val="18"/>
                <w:szCs w:val="18"/>
                <w:lang w:val="en-US"/>
              </w:rPr>
              <w:t>/L)</w:t>
            </w:r>
          </w:p>
          <w:p w14:paraId="56809983" w14:textId="77777777" w:rsidR="00E3080F" w:rsidRPr="005624EA" w:rsidRDefault="00E3080F" w:rsidP="00632693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        Admission</w:t>
            </w:r>
          </w:p>
          <w:p w14:paraId="1E8E153A" w14:textId="77777777" w:rsidR="00E3080F" w:rsidRPr="005624EA" w:rsidRDefault="00E3080F" w:rsidP="00632693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        Discharge</w:t>
            </w:r>
          </w:p>
          <w:p w14:paraId="4BD1155B" w14:textId="77777777" w:rsidR="00E3080F" w:rsidRPr="005624EA" w:rsidRDefault="00E3080F" w:rsidP="00632693">
            <w:pPr>
              <w:rPr>
                <w:i/>
                <w:iCs/>
                <w:color w:val="000000"/>
                <w:sz w:val="10"/>
                <w:szCs w:val="10"/>
                <w:lang w:val="en-US"/>
              </w:rPr>
            </w:pPr>
          </w:p>
          <w:p w14:paraId="2F2D223F" w14:textId="77777777" w:rsidR="00E3080F" w:rsidRPr="005624EA" w:rsidRDefault="00E3080F" w:rsidP="00632693">
            <w:pPr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Basophils (x 10</w:t>
            </w:r>
            <w:r w:rsidRPr="005624EA">
              <w:rPr>
                <w:color w:val="000000"/>
                <w:sz w:val="18"/>
                <w:szCs w:val="18"/>
                <w:vertAlign w:val="superscript"/>
                <w:lang w:val="en-US"/>
              </w:rPr>
              <w:t>10</w:t>
            </w:r>
            <w:r w:rsidRPr="005624EA">
              <w:rPr>
                <w:color w:val="000000"/>
                <w:sz w:val="18"/>
                <w:szCs w:val="18"/>
                <w:lang w:val="en-US"/>
              </w:rPr>
              <w:t>/L)</w:t>
            </w:r>
          </w:p>
          <w:p w14:paraId="71878AB9" w14:textId="77777777" w:rsidR="00E3080F" w:rsidRPr="005624EA" w:rsidRDefault="00E3080F" w:rsidP="00632693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        Admission</w:t>
            </w:r>
          </w:p>
          <w:p w14:paraId="77E1D21D" w14:textId="77777777" w:rsidR="00E3080F" w:rsidRPr="005624EA" w:rsidRDefault="00E3080F" w:rsidP="00632693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        Discharge</w:t>
            </w:r>
          </w:p>
          <w:p w14:paraId="2D46ACEE" w14:textId="77777777" w:rsidR="00E3080F" w:rsidRPr="005624EA" w:rsidRDefault="00E3080F" w:rsidP="00632693">
            <w:pPr>
              <w:rPr>
                <w:i/>
                <w:iCs/>
                <w:color w:val="000000"/>
                <w:sz w:val="10"/>
                <w:szCs w:val="10"/>
                <w:lang w:val="en-US"/>
              </w:rPr>
            </w:pPr>
          </w:p>
          <w:p w14:paraId="0B64ECD2" w14:textId="77777777" w:rsidR="00E3080F" w:rsidRPr="005624EA" w:rsidRDefault="00E3080F" w:rsidP="00632693">
            <w:pPr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Neutrophils (x 10</w:t>
            </w:r>
            <w:r w:rsidRPr="005624EA">
              <w:rPr>
                <w:color w:val="000000"/>
                <w:sz w:val="18"/>
                <w:szCs w:val="18"/>
                <w:vertAlign w:val="superscript"/>
                <w:lang w:val="en-US"/>
              </w:rPr>
              <w:t>9</w:t>
            </w:r>
            <w:r w:rsidRPr="005624EA">
              <w:rPr>
                <w:color w:val="000000"/>
                <w:sz w:val="18"/>
                <w:szCs w:val="18"/>
                <w:lang w:val="en-US"/>
              </w:rPr>
              <w:t>/L)</w:t>
            </w:r>
          </w:p>
          <w:p w14:paraId="39DDFD45" w14:textId="77777777" w:rsidR="00E3080F" w:rsidRPr="005624EA" w:rsidRDefault="00E3080F" w:rsidP="00632693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        Admission</w:t>
            </w:r>
          </w:p>
          <w:p w14:paraId="144A16C3" w14:textId="77777777" w:rsidR="00E3080F" w:rsidRPr="005624EA" w:rsidRDefault="00E3080F" w:rsidP="00632693">
            <w:pPr>
              <w:rPr>
                <w:i/>
                <w:iCs/>
                <w:color w:val="000000"/>
                <w:sz w:val="10"/>
                <w:szCs w:val="10"/>
                <w:lang w:val="en-US"/>
              </w:rPr>
            </w:pPr>
          </w:p>
          <w:p w14:paraId="7957F062" w14:textId="77777777" w:rsidR="00E3080F" w:rsidRPr="005624EA" w:rsidRDefault="00E3080F" w:rsidP="00632693">
            <w:pPr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Monocytes (x 10</w:t>
            </w:r>
            <w:r w:rsidRPr="005624EA">
              <w:rPr>
                <w:color w:val="000000"/>
                <w:sz w:val="18"/>
                <w:szCs w:val="18"/>
                <w:vertAlign w:val="superscript"/>
                <w:lang w:val="en-US"/>
              </w:rPr>
              <w:t>9</w:t>
            </w:r>
            <w:r w:rsidRPr="005624EA">
              <w:rPr>
                <w:color w:val="000000"/>
                <w:sz w:val="18"/>
                <w:szCs w:val="18"/>
                <w:lang w:val="en-US"/>
              </w:rPr>
              <w:t>/L)</w:t>
            </w:r>
          </w:p>
          <w:p w14:paraId="3DADCC9F" w14:textId="77777777" w:rsidR="00E3080F" w:rsidRPr="005624EA" w:rsidRDefault="00E3080F" w:rsidP="00632693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        Admission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8FD4B1" w14:textId="77777777" w:rsidR="00E3080F" w:rsidRPr="005624EA" w:rsidRDefault="00E3080F" w:rsidP="00632693">
            <w:pPr>
              <w:rPr>
                <w:color w:val="000000"/>
                <w:sz w:val="36"/>
                <w:szCs w:val="36"/>
                <w:lang w:val="en-US"/>
              </w:rPr>
            </w:pP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DF577A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2BC09C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88D99F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6E199DE8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515EBB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EF24" w14:textId="77777777" w:rsidR="00E3080F" w:rsidRPr="005624EA" w:rsidRDefault="00E3080F" w:rsidP="0063269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2 (2.04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C0235A9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585B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76B3B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6EAC7B10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CBC790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C9F0" w14:textId="77777777" w:rsidR="00E3080F" w:rsidRPr="005624EA" w:rsidRDefault="00E3080F" w:rsidP="0063269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8 (8.1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F56C1DE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5F01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17EDB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54E0A680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F9F70B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3FEE" w14:textId="77777777" w:rsidR="00E3080F" w:rsidRPr="005624EA" w:rsidRDefault="00E3080F" w:rsidP="0063269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29 (29.5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0AC6C9F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DD77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FDF91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490D75EF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605AD6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9185" w14:textId="77777777" w:rsidR="00E3080F" w:rsidRPr="005624EA" w:rsidRDefault="00E3080F" w:rsidP="0063269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8A063A0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AF78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A46DD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42A2E7D9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723029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62AB" w14:textId="77777777" w:rsidR="00E3080F" w:rsidRPr="005624EA" w:rsidRDefault="00E3080F" w:rsidP="0063269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6.76 (5.74-8.34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C0C28C9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B215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DD4A1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75014050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A554FB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29A1" w14:textId="77777777" w:rsidR="00E3080F" w:rsidRPr="005624EA" w:rsidRDefault="00E3080F" w:rsidP="0063269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6.45 (5.48-8.3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BDBD67D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3A73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F1ABB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7000D7F6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0D28BC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8EE3" w14:textId="77777777" w:rsidR="00E3080F" w:rsidRPr="005624EA" w:rsidRDefault="00E3080F" w:rsidP="0063269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7.59 (6.01-10.83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4D66518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2043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F7C50" w14:textId="77777777" w:rsidR="00E3080F" w:rsidRPr="005624EA" w:rsidRDefault="00E3080F" w:rsidP="00632693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1BBE9A75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69DC78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DB35" w14:textId="77777777" w:rsidR="00E3080F" w:rsidRPr="005624EA" w:rsidRDefault="00E3080F" w:rsidP="0063269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6496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8A4A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EA69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671E056E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384BF3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9420" w14:textId="77777777" w:rsidR="00E3080F" w:rsidRPr="005624EA" w:rsidRDefault="00E3080F" w:rsidP="0063269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1.30 (0.83-2.2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6A5D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4A59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  <w:r w:rsidRPr="005624EA"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2CFE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720F148B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C3423A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68D0" w14:textId="77777777" w:rsidR="00E3080F" w:rsidRPr="005624EA" w:rsidRDefault="00E3080F" w:rsidP="0063269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0.70 (0.50-0.7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C0D1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CFD1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601D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12146F79" w14:textId="77777777" w:rsidTr="00632693">
        <w:trPr>
          <w:trHeight w:val="218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941ACC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D928" w14:textId="77777777" w:rsidR="00E3080F" w:rsidRPr="005624EA" w:rsidRDefault="00E3080F" w:rsidP="0063269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9B8D3A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85BEA9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F05C5F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6211BC1C" w14:textId="77777777" w:rsidTr="00632693">
        <w:trPr>
          <w:trHeight w:val="213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0528F5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011B18" w14:textId="77777777" w:rsidR="00E3080F" w:rsidRPr="005624EA" w:rsidRDefault="00E3080F" w:rsidP="0063269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0.42 ± 0.59</w:t>
            </w:r>
          </w:p>
        </w:tc>
        <w:tc>
          <w:tcPr>
            <w:tcW w:w="63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792443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70EF31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94DDE7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19EFF19E" w14:textId="77777777" w:rsidTr="00632693">
        <w:trPr>
          <w:trHeight w:val="213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6A6C2A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479F9" w14:textId="77777777" w:rsidR="00E3080F" w:rsidRPr="005624EA" w:rsidRDefault="00E3080F" w:rsidP="0063269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0.10 ± 0.29</w:t>
            </w:r>
          </w:p>
        </w:tc>
        <w:tc>
          <w:tcPr>
            <w:tcW w:w="63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8822D1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AC9233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71AC68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002F8A0A" w14:textId="77777777" w:rsidTr="00632693">
        <w:trPr>
          <w:trHeight w:val="213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14FA2A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E6D7" w14:textId="77777777" w:rsidR="00E3080F" w:rsidRPr="005624EA" w:rsidRDefault="00E3080F" w:rsidP="0063269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1D87D1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F0423B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299B17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373813B1" w14:textId="77777777" w:rsidTr="00632693">
        <w:trPr>
          <w:trHeight w:val="213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CF5C74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982C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4.15 (3.00-5.75)</w:t>
            </w:r>
          </w:p>
        </w:tc>
        <w:tc>
          <w:tcPr>
            <w:tcW w:w="63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4CA387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2A6030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B8EBBA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3B32D0EB" w14:textId="77777777" w:rsidTr="00632693">
        <w:trPr>
          <w:trHeight w:val="193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582DF6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2D34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1B0106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033AEA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F80709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00EF4591" w14:textId="77777777" w:rsidTr="00632693">
        <w:trPr>
          <w:trHeight w:val="192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858989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FA0F28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0.50 (0.30-0.70)</w:t>
            </w:r>
          </w:p>
        </w:tc>
        <w:tc>
          <w:tcPr>
            <w:tcW w:w="63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2448D3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0A9194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7FCD2E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EE1007" w14:paraId="74CFFBBC" w14:textId="77777777" w:rsidTr="00632693">
        <w:tc>
          <w:tcPr>
            <w:tcW w:w="184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4C75B5" w14:textId="77777777" w:rsidR="00E3080F" w:rsidRPr="005624EA" w:rsidRDefault="00E3080F" w:rsidP="0063269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624EA">
              <w:rPr>
                <w:b/>
                <w:bCs/>
                <w:sz w:val="16"/>
                <w:szCs w:val="16"/>
                <w:lang w:val="en-US"/>
              </w:rPr>
              <w:t>Laboratory Parameters, median (IQR)</w:t>
            </w:r>
          </w:p>
          <w:p w14:paraId="6E4C9D22" w14:textId="77777777" w:rsidR="00E3080F" w:rsidRPr="005624EA" w:rsidRDefault="00E3080F" w:rsidP="00632693">
            <w:pPr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D-dimer (</w:t>
            </w:r>
            <w:proofErr w:type="spellStart"/>
            <w:r w:rsidRPr="005624EA">
              <w:rPr>
                <w:color w:val="000000"/>
                <w:sz w:val="18"/>
                <w:szCs w:val="18"/>
                <w:lang w:val="en-US"/>
              </w:rPr>
              <w:t>μg</w:t>
            </w:r>
            <w:proofErr w:type="spellEnd"/>
            <w:r w:rsidRPr="005624EA">
              <w:rPr>
                <w:color w:val="000000"/>
                <w:sz w:val="18"/>
                <w:szCs w:val="18"/>
                <w:lang w:val="en-US"/>
              </w:rPr>
              <w:t>/mL)</w:t>
            </w:r>
          </w:p>
          <w:p w14:paraId="0C351AD0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>Admission</w:t>
            </w:r>
          </w:p>
          <w:p w14:paraId="6C5261F8" w14:textId="77777777" w:rsidR="00E3080F" w:rsidRPr="005624EA" w:rsidRDefault="00E3080F" w:rsidP="00632693">
            <w:pPr>
              <w:rPr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color w:val="000000"/>
                <w:sz w:val="18"/>
                <w:szCs w:val="18"/>
                <w:lang w:val="en-US"/>
              </w:rPr>
              <w:t>Ferritin (</w:t>
            </w:r>
            <w:proofErr w:type="spellStart"/>
            <w:r w:rsidRPr="005624EA">
              <w:rPr>
                <w:color w:val="000000"/>
                <w:sz w:val="18"/>
                <w:szCs w:val="18"/>
                <w:lang w:val="en-US"/>
              </w:rPr>
              <w:t>μg</w:t>
            </w:r>
            <w:proofErr w:type="spellEnd"/>
            <w:r w:rsidRPr="005624EA">
              <w:rPr>
                <w:color w:val="000000"/>
                <w:sz w:val="18"/>
                <w:szCs w:val="18"/>
                <w:lang w:val="en-US"/>
              </w:rPr>
              <w:t>/mL)</w:t>
            </w:r>
          </w:p>
          <w:p w14:paraId="2F856114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>Admission</w:t>
            </w:r>
          </w:p>
          <w:p w14:paraId="2AEA0B04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i/>
                <w:iCs/>
                <w:color w:val="000000"/>
                <w:sz w:val="18"/>
                <w:szCs w:val="18"/>
                <w:lang w:val="en-US"/>
              </w:rPr>
              <w:t>Discharge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B56E9E" w14:textId="77777777" w:rsidR="00E3080F" w:rsidRPr="005624EA" w:rsidRDefault="00E3080F" w:rsidP="00632693">
            <w:pPr>
              <w:rPr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619F42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276432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3B9500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EE1007" w14:paraId="07DEE7D6" w14:textId="77777777" w:rsidTr="00632693"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F95A39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3186" w14:textId="77777777" w:rsidR="00E3080F" w:rsidRPr="005624EA" w:rsidRDefault="00E3080F" w:rsidP="00632693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9BFA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856F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D555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7F479877" w14:textId="77777777" w:rsidTr="00632693">
        <w:trPr>
          <w:trHeight w:val="163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70BAF0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3386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0.63 (0.27-1.49)</w:t>
            </w:r>
          </w:p>
        </w:tc>
        <w:tc>
          <w:tcPr>
            <w:tcW w:w="637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856735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D539B0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130230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7CD57003" w14:textId="77777777" w:rsidTr="00632693">
        <w:trPr>
          <w:trHeight w:val="161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B113CC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8201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F534CF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F7B7DF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55DB93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1575F535" w14:textId="77777777" w:rsidTr="00632693">
        <w:trPr>
          <w:trHeight w:val="129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372C96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35F6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102.00 (49.00-208.50)</w:t>
            </w:r>
          </w:p>
        </w:tc>
        <w:tc>
          <w:tcPr>
            <w:tcW w:w="63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40CC12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E1C719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9FEDE3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4A888A8A" w14:textId="77777777" w:rsidTr="00632693">
        <w:trPr>
          <w:trHeight w:val="128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4CC0A0" w14:textId="77777777" w:rsidR="00E3080F" w:rsidRPr="005624EA" w:rsidRDefault="00E3080F" w:rsidP="00632693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86BA2E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586.00 (311.50-1299.00)</w:t>
            </w:r>
          </w:p>
        </w:tc>
        <w:tc>
          <w:tcPr>
            <w:tcW w:w="63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A13A73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4C090C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03DED6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EE1007" w14:paraId="1B10DE1A" w14:textId="77777777" w:rsidTr="00632693">
        <w:trPr>
          <w:trHeight w:val="132"/>
        </w:trPr>
        <w:tc>
          <w:tcPr>
            <w:tcW w:w="184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379EF4" w14:textId="77777777" w:rsidR="00E3080F" w:rsidRPr="005624EA" w:rsidRDefault="00E3080F" w:rsidP="0063269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624EA">
              <w:rPr>
                <w:b/>
                <w:bCs/>
                <w:sz w:val="16"/>
                <w:szCs w:val="16"/>
                <w:lang w:val="en-US"/>
              </w:rPr>
              <w:t>Hospitalization Parameters</w:t>
            </w:r>
          </w:p>
          <w:p w14:paraId="37D9FA24" w14:textId="77777777" w:rsidR="00E3080F" w:rsidRPr="005624EA" w:rsidRDefault="00E3080F" w:rsidP="00632693">
            <w:pPr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Exitus (%)</w:t>
            </w:r>
          </w:p>
          <w:p w14:paraId="405E0887" w14:textId="77777777" w:rsidR="00E3080F" w:rsidRPr="005624EA" w:rsidRDefault="00E3080F" w:rsidP="00632693">
            <w:pPr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ICU (%)</w:t>
            </w:r>
          </w:p>
          <w:p w14:paraId="7279E786" w14:textId="77777777" w:rsidR="00E3080F" w:rsidRPr="005624EA" w:rsidRDefault="00E3080F" w:rsidP="00632693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First SaO2 (%)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B400A2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89118F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735219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2156EE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32CD314A" w14:textId="77777777" w:rsidTr="00632693">
        <w:trPr>
          <w:trHeight w:val="132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2545D0" w14:textId="77777777" w:rsidR="00E3080F" w:rsidRPr="005624EA" w:rsidRDefault="00E3080F" w:rsidP="00632693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2982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30 (30.6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3E43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  <w:r w:rsidRPr="005624EA">
              <w:rPr>
                <w:b/>
                <w:bCs/>
                <w:color w:val="000000"/>
                <w:sz w:val="16"/>
                <w:szCs w:val="16"/>
                <w:lang w:val="en-US"/>
              </w:rPr>
              <w:t>***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689B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DB1A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274FEB7E" w14:textId="77777777" w:rsidTr="00632693">
        <w:trPr>
          <w:trHeight w:val="132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E8AA3F" w14:textId="77777777" w:rsidR="00E3080F" w:rsidRPr="005624EA" w:rsidRDefault="00E3080F" w:rsidP="00632693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D580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5 (5.1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8C8F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0391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C5A9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1FB4FC61" w14:textId="77777777" w:rsidTr="00632693">
        <w:trPr>
          <w:trHeight w:val="132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0A076E" w14:textId="77777777" w:rsidR="00E3080F" w:rsidRPr="005624EA" w:rsidRDefault="00E3080F" w:rsidP="00632693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CBEBD0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94.00 (89.00-96.00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227722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4134C1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91D569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33003ED4" w14:textId="77777777" w:rsidTr="00632693">
        <w:trPr>
          <w:trHeight w:val="132"/>
        </w:trPr>
        <w:tc>
          <w:tcPr>
            <w:tcW w:w="184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42E9E7" w14:textId="77777777" w:rsidR="00E3080F" w:rsidRPr="005624EA" w:rsidRDefault="00E3080F" w:rsidP="00632693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b/>
                <w:bCs/>
                <w:color w:val="000000"/>
                <w:sz w:val="16"/>
                <w:szCs w:val="16"/>
                <w:lang w:val="en-US"/>
              </w:rPr>
              <w:t>Comorbidities</w:t>
            </w:r>
          </w:p>
          <w:p w14:paraId="0B144CDD" w14:textId="77777777" w:rsidR="00E3080F" w:rsidRPr="005624EA" w:rsidRDefault="00E3080F" w:rsidP="00632693">
            <w:pPr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Cardiovascular (%)</w:t>
            </w:r>
          </w:p>
          <w:p w14:paraId="24D57D33" w14:textId="77777777" w:rsidR="00E3080F" w:rsidRPr="005624EA" w:rsidRDefault="00E3080F" w:rsidP="00632693">
            <w:pPr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Diabetes (%)</w:t>
            </w:r>
          </w:p>
          <w:p w14:paraId="2D30C8DF" w14:textId="77777777" w:rsidR="00E3080F" w:rsidRPr="005624EA" w:rsidRDefault="00E3080F" w:rsidP="00632693">
            <w:pPr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Renal (%)</w:t>
            </w:r>
          </w:p>
          <w:p w14:paraId="4396E775" w14:textId="77777777" w:rsidR="00E3080F" w:rsidRPr="005624EA" w:rsidRDefault="00E3080F" w:rsidP="00632693">
            <w:pPr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Neurological (%)</w:t>
            </w:r>
          </w:p>
          <w:p w14:paraId="0F3A422F" w14:textId="77777777" w:rsidR="00E3080F" w:rsidRPr="005624EA" w:rsidRDefault="00E3080F" w:rsidP="00632693">
            <w:pPr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Cancer (%)</w:t>
            </w:r>
          </w:p>
          <w:p w14:paraId="4909ADE9" w14:textId="77777777" w:rsidR="00E3080F" w:rsidRPr="005624EA" w:rsidRDefault="00E3080F" w:rsidP="00632693">
            <w:pPr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  <w:lang w:val="en-US"/>
              </w:rPr>
              <w:t>Hypertension (HTA) (%)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619D43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DAD01C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6E8190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6D3E6B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282F8BC1" w14:textId="77777777" w:rsidTr="00632693">
        <w:trPr>
          <w:trHeight w:val="130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770815" w14:textId="77777777" w:rsidR="00E3080F" w:rsidRPr="005624EA" w:rsidRDefault="00E3080F" w:rsidP="00632693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E8E5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</w:rPr>
              <w:t>54/98 (55.1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55CF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  <w:r w:rsidRPr="005624EA"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BE03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74CC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  <w:r w:rsidRPr="005624EA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3080F" w:rsidRPr="005624EA" w14:paraId="3E227E54" w14:textId="77777777" w:rsidTr="00632693">
        <w:trPr>
          <w:trHeight w:val="130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113631" w14:textId="77777777" w:rsidR="00E3080F" w:rsidRPr="005624EA" w:rsidRDefault="00E3080F" w:rsidP="00632693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CFCB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</w:rPr>
              <w:t>24/98 (24.4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57FE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7C6B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0A36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747F86C3" w14:textId="77777777" w:rsidTr="00632693">
        <w:trPr>
          <w:trHeight w:val="130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5525A5" w14:textId="77777777" w:rsidR="00E3080F" w:rsidRPr="005624EA" w:rsidRDefault="00E3080F" w:rsidP="00632693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0F91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</w:rPr>
              <w:t>17/98 (17.3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2BB4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8650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7085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42ECDF53" w14:textId="77777777" w:rsidTr="00632693">
        <w:trPr>
          <w:trHeight w:val="130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61EF22" w14:textId="77777777" w:rsidR="00E3080F" w:rsidRPr="005624EA" w:rsidRDefault="00E3080F" w:rsidP="00632693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D4C6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</w:rPr>
              <w:t>23/98 (23.47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9F92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969A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87CE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0370795A" w14:textId="77777777" w:rsidTr="00632693">
        <w:trPr>
          <w:trHeight w:val="130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4045CD" w14:textId="77777777" w:rsidR="00E3080F" w:rsidRPr="005624EA" w:rsidRDefault="00E3080F" w:rsidP="00632693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8A5D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</w:rPr>
              <w:t>11/98 (11.22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D0CD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1919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A41A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080F" w:rsidRPr="005624EA" w14:paraId="3BF70BBF" w14:textId="77777777" w:rsidTr="00632693">
        <w:trPr>
          <w:trHeight w:val="130"/>
        </w:trPr>
        <w:tc>
          <w:tcPr>
            <w:tcW w:w="18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EC2792" w14:textId="77777777" w:rsidR="00E3080F" w:rsidRPr="005624EA" w:rsidRDefault="00E3080F" w:rsidP="00632693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B6D684" w14:textId="77777777" w:rsidR="00E3080F" w:rsidRPr="005624EA" w:rsidRDefault="00E3080F" w:rsidP="006326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624EA">
              <w:rPr>
                <w:color w:val="000000"/>
                <w:sz w:val="16"/>
                <w:szCs w:val="16"/>
              </w:rPr>
              <w:t>62/98 (63.27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5074EC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  <w:r w:rsidRPr="005624EA">
              <w:rPr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A25BF3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AE476D" w14:textId="77777777" w:rsidR="00E3080F" w:rsidRPr="005624EA" w:rsidRDefault="00E3080F" w:rsidP="006326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5FED9633" w14:textId="32597459" w:rsidR="00334ECB" w:rsidRDefault="00334ECB" w:rsidP="00892A12">
      <w:pPr>
        <w:spacing w:line="480" w:lineRule="auto"/>
        <w:jc w:val="both"/>
        <w:rPr>
          <w:lang w:val="en-US"/>
        </w:rPr>
      </w:pPr>
    </w:p>
    <w:p w14:paraId="2CD14171" w14:textId="72C864FD" w:rsidR="00252B5B" w:rsidRDefault="00252B5B" w:rsidP="00892A12">
      <w:pPr>
        <w:spacing w:line="480" w:lineRule="auto"/>
        <w:jc w:val="both"/>
        <w:rPr>
          <w:lang w:val="en-US"/>
        </w:rPr>
      </w:pPr>
    </w:p>
    <w:p w14:paraId="0CD72F0E" w14:textId="3634EA5A" w:rsidR="00252B5B" w:rsidRDefault="00252B5B" w:rsidP="00892A12">
      <w:pPr>
        <w:spacing w:line="480" w:lineRule="auto"/>
        <w:jc w:val="both"/>
        <w:rPr>
          <w:lang w:val="en-US"/>
        </w:rPr>
      </w:pPr>
    </w:p>
    <w:p w14:paraId="270F565D" w14:textId="77777777" w:rsidR="00252B5B" w:rsidRPr="00892A12" w:rsidRDefault="00252B5B" w:rsidP="00892A12">
      <w:pPr>
        <w:spacing w:line="480" w:lineRule="auto"/>
        <w:jc w:val="both"/>
        <w:rPr>
          <w:lang w:val="en-US"/>
        </w:rPr>
      </w:pPr>
    </w:p>
    <w:p w14:paraId="51AEFB87" w14:textId="77777777" w:rsidR="00E473D1" w:rsidRPr="00EA1DE2" w:rsidRDefault="001D07F1" w:rsidP="00E473D1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E473D1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2: </w:t>
      </w:r>
      <w:r w:rsidR="00D4444A" w:rsidRPr="00892A12">
        <w:rPr>
          <w:b/>
          <w:bCs/>
          <w:lang w:val="en-US"/>
        </w:rPr>
        <w:t>Univariate Model for CRD Subgroups</w:t>
      </w:r>
      <w:r w:rsidR="00E473D1">
        <w:rPr>
          <w:b/>
          <w:bCs/>
          <w:lang w:val="en-US"/>
        </w:rPr>
        <w:t xml:space="preserve">: </w:t>
      </w:r>
      <w:r w:rsidR="00E473D1" w:rsidRPr="00DB21E6">
        <w:rPr>
          <w:lang w:val="en-US"/>
        </w:rPr>
        <w:t xml:space="preserve">The </w:t>
      </w:r>
      <w:r w:rsidR="00E473D1" w:rsidRPr="00DB21E6">
        <w:rPr>
          <w:bCs/>
          <w:color w:val="000000" w:themeColor="text1"/>
          <w:lang w:val="en-US"/>
        </w:rPr>
        <w:t xml:space="preserve">univariable logistic regression model where the dependable variable was a fatal outcome and the independent variables were age, sex, BMI and comorbidities; age was the main variable influencing death in the asthma, OSA and Other-CRD subgroups. </w:t>
      </w:r>
      <w:r w:rsidR="00E473D1" w:rsidRPr="00DB21E6">
        <w:rPr>
          <w:lang w:val="en-US"/>
        </w:rPr>
        <w:t>*</w:t>
      </w:r>
      <w:r w:rsidR="00E473D1" w:rsidRPr="00DB21E6">
        <w:rPr>
          <w:i/>
          <w:iCs/>
          <w:lang w:val="en-US"/>
        </w:rPr>
        <w:t>p</w:t>
      </w:r>
      <w:r w:rsidR="00E473D1" w:rsidRPr="00DB21E6">
        <w:rPr>
          <w:lang w:val="en-US"/>
        </w:rPr>
        <w:t>&lt;0.05.</w:t>
      </w:r>
    </w:p>
    <w:p w14:paraId="30303CE9" w14:textId="40F45B43" w:rsidR="00D4444A" w:rsidRPr="00E473D1" w:rsidRDefault="00D4444A" w:rsidP="00892A12">
      <w:pPr>
        <w:spacing w:line="360" w:lineRule="auto"/>
        <w:jc w:val="both"/>
        <w:rPr>
          <w:lang w:val="en-US"/>
        </w:rPr>
      </w:pPr>
    </w:p>
    <w:tbl>
      <w:tblPr>
        <w:tblW w:w="6659" w:type="dxa"/>
        <w:tblInd w:w="3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90"/>
        <w:gridCol w:w="1276"/>
        <w:gridCol w:w="1559"/>
        <w:gridCol w:w="1134"/>
      </w:tblGrid>
      <w:tr w:rsidR="00D4444A" w:rsidRPr="00D4444A" w14:paraId="16D53D3A" w14:textId="77777777" w:rsidTr="008A463F">
        <w:trPr>
          <w:trHeight w:val="290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D7283" w14:textId="77777777" w:rsidR="00D4444A" w:rsidRPr="00D4444A" w:rsidRDefault="00D4444A" w:rsidP="008A463F">
            <w:pPr>
              <w:rPr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b/>
                <w:bCs/>
                <w:color w:val="000000"/>
                <w:sz w:val="22"/>
                <w:szCs w:val="22"/>
                <w:lang w:val="en-US" w:eastAsia="es-ES"/>
              </w:rPr>
              <w:t>Subgroup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EEA73" w14:textId="77777777" w:rsidR="00D4444A" w:rsidRPr="00D4444A" w:rsidRDefault="00D4444A" w:rsidP="008A463F">
            <w:pPr>
              <w:rPr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b/>
                <w:bCs/>
                <w:color w:val="000000"/>
                <w:sz w:val="22"/>
                <w:szCs w:val="22"/>
                <w:lang w:val="en-US" w:eastAsia="es-ES"/>
              </w:rPr>
              <w:t xml:space="preserve"> Variabl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515F8" w14:textId="77777777" w:rsidR="00D4444A" w:rsidRPr="00D4444A" w:rsidRDefault="00D4444A" w:rsidP="008A463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b/>
                <w:bCs/>
                <w:color w:val="000000"/>
                <w:sz w:val="22"/>
                <w:szCs w:val="22"/>
                <w:lang w:val="en-US" w:eastAsia="es-ES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9CEB" w14:textId="77777777" w:rsidR="00D4444A" w:rsidRPr="00D4444A" w:rsidRDefault="00D4444A" w:rsidP="008A463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b/>
                <w:bCs/>
                <w:color w:val="000000"/>
                <w:sz w:val="22"/>
                <w:szCs w:val="22"/>
                <w:lang w:val="en-US" w:eastAsia="es-ES"/>
              </w:rPr>
              <w:t>(95%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8A455" w14:textId="77777777" w:rsidR="00D4444A" w:rsidRPr="00D4444A" w:rsidRDefault="00D4444A" w:rsidP="008A463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b/>
                <w:bCs/>
                <w:color w:val="000000"/>
                <w:sz w:val="22"/>
                <w:szCs w:val="22"/>
                <w:lang w:val="en-US" w:eastAsia="es-ES"/>
              </w:rPr>
              <w:t>P</w:t>
            </w:r>
          </w:p>
        </w:tc>
      </w:tr>
      <w:tr w:rsidR="00D4444A" w:rsidRPr="00D4444A" w14:paraId="3E7CDC5D" w14:textId="77777777" w:rsidTr="008A463F">
        <w:trPr>
          <w:trHeight w:val="290"/>
        </w:trPr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9AA6BA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Asthma</w:t>
            </w:r>
          </w:p>
        </w:tc>
        <w:tc>
          <w:tcPr>
            <w:tcW w:w="14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FADA15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Gende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8D070F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54A377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35, 6.19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0FE97B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603</w:t>
            </w:r>
          </w:p>
        </w:tc>
      </w:tr>
      <w:tr w:rsidR="00D4444A" w:rsidRPr="00D4444A" w14:paraId="5C113709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1EBCF7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144401F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5CD0C9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C27B98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1.03, 1.1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0C687C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52B5B">
              <w:rPr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  <w:tr w:rsidR="00D4444A" w:rsidRPr="00D4444A" w14:paraId="04353499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7933E1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3C80FE3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Heart D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164670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5.5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A9921C2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1.31, 23.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B0FF0C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022</w:t>
            </w:r>
          </w:p>
        </w:tc>
      </w:tr>
      <w:tr w:rsidR="00D4444A" w:rsidRPr="00D4444A" w14:paraId="54B533C0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2F7EC4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11EECFD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Diabetes Mellit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7659D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613BDC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32, 8.9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424DF3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535</w:t>
            </w:r>
          </w:p>
        </w:tc>
      </w:tr>
      <w:tr w:rsidR="00D4444A" w:rsidRPr="00D4444A" w14:paraId="30E8F6E9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468F29BC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7D40FB18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Renal D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EDB3D7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2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A191D23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23, 6.7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7FC658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803</w:t>
            </w:r>
          </w:p>
        </w:tc>
      </w:tr>
      <w:tr w:rsidR="00D4444A" w:rsidRPr="00D4444A" w14:paraId="1B1023B4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7455136C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7ED6FAB6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Neurological D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5D084A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413AF3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26, 5.7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358A87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808</w:t>
            </w:r>
          </w:p>
        </w:tc>
      </w:tr>
      <w:tr w:rsidR="00D4444A" w:rsidRPr="00D4444A" w14:paraId="03A9DCC7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55366EE1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24489A50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Hypertens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54AA1C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3.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0EACBF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76, 13.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05D42F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117</w:t>
            </w:r>
          </w:p>
        </w:tc>
      </w:tr>
      <w:tr w:rsidR="00D4444A" w:rsidRPr="00D4444A" w14:paraId="2B19598A" w14:textId="77777777" w:rsidTr="008A463F">
        <w:trPr>
          <w:trHeight w:val="290"/>
        </w:trPr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877FA2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7382C50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BMI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108D754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3951F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94, 1.1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10A16CB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584</w:t>
            </w:r>
          </w:p>
        </w:tc>
      </w:tr>
      <w:tr w:rsidR="00D4444A" w:rsidRPr="00D4444A" w14:paraId="6BE26F26" w14:textId="77777777" w:rsidTr="008A463F">
        <w:trPr>
          <w:trHeight w:val="290"/>
        </w:trPr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8CDD46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COPD</w:t>
            </w:r>
          </w:p>
        </w:tc>
        <w:tc>
          <w:tcPr>
            <w:tcW w:w="14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118D9C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Gende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7288F0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FC554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25, 2.43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60427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669</w:t>
            </w:r>
          </w:p>
        </w:tc>
      </w:tr>
      <w:tr w:rsidR="00D4444A" w:rsidRPr="00D4444A" w14:paraId="6DA6CAF9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CEED2D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56DD899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1B4C1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42AE0D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99, 1.0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1BFC32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086</w:t>
            </w:r>
          </w:p>
        </w:tc>
      </w:tr>
      <w:tr w:rsidR="00D4444A" w:rsidRPr="00D4444A" w14:paraId="25D268C2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C5B73B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613272D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Heart D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7D2D3E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E17DD45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44, 2.6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907B2E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873</w:t>
            </w:r>
          </w:p>
        </w:tc>
      </w:tr>
      <w:tr w:rsidR="00D4444A" w:rsidRPr="00D4444A" w14:paraId="57734121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09942D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E863094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Diabetes Mellit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027A61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1DA232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48, 3.6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E43288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592</w:t>
            </w:r>
          </w:p>
        </w:tc>
      </w:tr>
      <w:tr w:rsidR="00D4444A" w:rsidRPr="00D4444A" w14:paraId="0C50A128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7B9671E4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559C2F0A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Renal D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C56C2C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4.0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D3B02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1.16, 14.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196550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042</w:t>
            </w:r>
          </w:p>
        </w:tc>
      </w:tr>
      <w:tr w:rsidR="00D4444A" w:rsidRPr="00D4444A" w14:paraId="036FF1DC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0C432F03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086F3167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Neurological D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C6EF72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3.9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DCB6A3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65, 24.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577D55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184</w:t>
            </w:r>
          </w:p>
        </w:tc>
      </w:tr>
      <w:tr w:rsidR="00D4444A" w:rsidRPr="00D4444A" w14:paraId="0A21A4A5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789E3F70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69F4A691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Hypertens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A704AE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6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6B78A7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62, 4.5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0078A9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311</w:t>
            </w:r>
          </w:p>
        </w:tc>
      </w:tr>
      <w:tr w:rsidR="00D4444A" w:rsidRPr="00D4444A" w14:paraId="751482F4" w14:textId="77777777" w:rsidTr="008A463F">
        <w:trPr>
          <w:trHeight w:val="290"/>
        </w:trPr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B5F8BA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B13D20C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BMI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26DE9AE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DAA9173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89, 1.0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39ACF6E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774</w:t>
            </w:r>
          </w:p>
        </w:tc>
      </w:tr>
      <w:tr w:rsidR="00D4444A" w:rsidRPr="00D4444A" w14:paraId="38296838" w14:textId="77777777" w:rsidTr="008A463F">
        <w:trPr>
          <w:trHeight w:val="290"/>
        </w:trPr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F0BC3C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OSA</w:t>
            </w:r>
          </w:p>
        </w:tc>
        <w:tc>
          <w:tcPr>
            <w:tcW w:w="14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720B5B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Gende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2A9FCB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40DA48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24, 2.92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02C41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784</w:t>
            </w:r>
          </w:p>
        </w:tc>
      </w:tr>
      <w:tr w:rsidR="00D4444A" w:rsidRPr="00D4444A" w14:paraId="7812FBB3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8FF939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958C11E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F58BB1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FCDF71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1.02, 1.1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14B93C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52B5B">
              <w:rPr>
                <w:color w:val="000000"/>
                <w:sz w:val="22"/>
                <w:szCs w:val="22"/>
                <w:lang w:val="en-US"/>
              </w:rPr>
              <w:t>0.008</w:t>
            </w:r>
          </w:p>
        </w:tc>
      </w:tr>
      <w:tr w:rsidR="00D4444A" w:rsidRPr="00D4444A" w14:paraId="08DDE50B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4EF81E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F915490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Heart D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6604F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2.8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5D91388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94, 8.4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CF0ACC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068</w:t>
            </w:r>
          </w:p>
        </w:tc>
      </w:tr>
      <w:tr w:rsidR="00D4444A" w:rsidRPr="00D4444A" w14:paraId="55D500A4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A87B90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1990F5E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Diabetes Mellit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EF4AA2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0F1F9E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57, 5.1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3CA00D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335</w:t>
            </w:r>
          </w:p>
        </w:tc>
      </w:tr>
      <w:tr w:rsidR="00D4444A" w:rsidRPr="00D4444A" w14:paraId="0E5C4BB5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67867F53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2DCF74A3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Renal D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BA50C2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7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B8D727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42, 7.1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22C13E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456</w:t>
            </w:r>
          </w:p>
        </w:tc>
      </w:tr>
      <w:tr w:rsidR="00D4444A" w:rsidRPr="00D4444A" w14:paraId="72718FA4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05D10C9D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3FDD9CCE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Neurological D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D5666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2.8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C62F8C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90, 9.1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1AD530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080</w:t>
            </w:r>
          </w:p>
        </w:tc>
      </w:tr>
      <w:tr w:rsidR="00D4444A" w:rsidRPr="00D4444A" w14:paraId="6F998223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09A07480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6BA217F5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Hypertens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7DFA74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6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FE1613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51, 5.0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A199E3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426</w:t>
            </w:r>
          </w:p>
        </w:tc>
      </w:tr>
      <w:tr w:rsidR="00D4444A" w:rsidRPr="00D4444A" w14:paraId="045D99BA" w14:textId="77777777" w:rsidTr="008A463F">
        <w:trPr>
          <w:trHeight w:val="290"/>
        </w:trPr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226F6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7189178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BMI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4917459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B29464E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86, 1.0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97B2594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339</w:t>
            </w:r>
          </w:p>
        </w:tc>
      </w:tr>
      <w:tr w:rsidR="00D4444A" w:rsidRPr="00D4444A" w14:paraId="01B2C690" w14:textId="77777777" w:rsidTr="008A463F">
        <w:trPr>
          <w:trHeight w:val="290"/>
        </w:trPr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DF2AE5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Other-CRD</w:t>
            </w:r>
          </w:p>
        </w:tc>
        <w:tc>
          <w:tcPr>
            <w:tcW w:w="14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7D611E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Gende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039224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0A4B8B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62, 3.49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00CC84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384</w:t>
            </w:r>
          </w:p>
        </w:tc>
      </w:tr>
      <w:tr w:rsidR="00D4444A" w:rsidRPr="00D4444A" w14:paraId="23F66143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783749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8EDD579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23474A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72D4E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1.02, 1.1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5E4E81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52B5B">
              <w:rPr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  <w:tr w:rsidR="00D4444A" w:rsidRPr="00D4444A" w14:paraId="72E534C3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FE1C3C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88DFBEB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Heart D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064335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2.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D4D241E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82, 4.9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6F60E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133</w:t>
            </w:r>
          </w:p>
        </w:tc>
      </w:tr>
      <w:tr w:rsidR="00D4444A" w:rsidRPr="00D4444A" w14:paraId="47A35D36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261B8B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6FB8354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Diabetes Mellit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EA1392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1.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FD8ACE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57, 3.9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C2AE3F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403</w:t>
            </w:r>
          </w:p>
        </w:tc>
      </w:tr>
      <w:tr w:rsidR="00D4444A" w:rsidRPr="00D4444A" w14:paraId="2DB8A8BB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613BAE8B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49A3EC34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Renal D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A95B5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C21C0EA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21, 3.4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F2C691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835</w:t>
            </w:r>
          </w:p>
        </w:tc>
      </w:tr>
      <w:tr w:rsidR="00D4444A" w:rsidRPr="00D4444A" w14:paraId="3ECDD5E9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202DD1AC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18D16EC1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Neurological D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92AF97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6706A6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09, 1.7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77037F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254</w:t>
            </w:r>
          </w:p>
        </w:tc>
      </w:tr>
      <w:tr w:rsidR="00D4444A" w:rsidRPr="00D4444A" w14:paraId="3B7A8094" w14:textId="77777777" w:rsidTr="008A463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79941D03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422A0655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Hypertens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41C9A9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2.4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E24FFB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92, 6.4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232621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075</w:t>
            </w:r>
          </w:p>
        </w:tc>
      </w:tr>
      <w:tr w:rsidR="00D4444A" w:rsidRPr="00D4444A" w14:paraId="6C9B59E5" w14:textId="77777777" w:rsidTr="008A463F">
        <w:trPr>
          <w:trHeight w:val="290"/>
        </w:trPr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A37745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23732C" w14:textId="77777777" w:rsidR="00D4444A" w:rsidRPr="00D4444A" w:rsidRDefault="00D4444A" w:rsidP="008A463F">
            <w:pPr>
              <w:rPr>
                <w:color w:val="000000"/>
                <w:sz w:val="22"/>
                <w:szCs w:val="22"/>
                <w:lang w:val="en-US" w:eastAsia="es-ES"/>
              </w:rPr>
            </w:pPr>
            <w:r w:rsidRPr="00D4444A">
              <w:rPr>
                <w:color w:val="000000"/>
                <w:sz w:val="22"/>
                <w:szCs w:val="22"/>
                <w:lang w:val="en-US" w:eastAsia="es-ES"/>
              </w:rPr>
              <w:t>BMI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A064869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E14AD6D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(0.89, 1.0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A4DFACE" w14:textId="77777777" w:rsidR="00D4444A" w:rsidRPr="00D4444A" w:rsidRDefault="00D4444A" w:rsidP="008A463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4444A">
              <w:rPr>
                <w:color w:val="000000"/>
                <w:sz w:val="22"/>
                <w:szCs w:val="22"/>
                <w:lang w:val="en-US"/>
              </w:rPr>
              <w:t>0.508</w:t>
            </w:r>
          </w:p>
        </w:tc>
      </w:tr>
    </w:tbl>
    <w:p w14:paraId="2F484F6E" w14:textId="77777777" w:rsidR="00DB21E6" w:rsidRDefault="00DB21E6" w:rsidP="00DB21E6">
      <w:pPr>
        <w:jc w:val="both"/>
        <w:rPr>
          <w:lang w:val="en-US"/>
        </w:rPr>
      </w:pPr>
    </w:p>
    <w:p w14:paraId="3FFC31C0" w14:textId="77777777" w:rsidR="00EE1007" w:rsidRDefault="00EE1007" w:rsidP="00EA1DE2">
      <w:pPr>
        <w:jc w:val="both"/>
        <w:rPr>
          <w:b/>
          <w:bCs/>
          <w:i/>
          <w:iCs/>
          <w:color w:val="000000"/>
          <w:lang w:val="en-US"/>
        </w:rPr>
      </w:pPr>
    </w:p>
    <w:p w14:paraId="653995D9" w14:textId="54BF0A55" w:rsidR="00C76311" w:rsidRDefault="001112DA" w:rsidP="00EA1DE2">
      <w:pPr>
        <w:jc w:val="both"/>
        <w:rPr>
          <w:bCs/>
          <w:color w:val="000000" w:themeColor="text1"/>
          <w:lang w:val="en-US"/>
        </w:rPr>
      </w:pPr>
      <w:r w:rsidRPr="00EA1DE2">
        <w:rPr>
          <w:b/>
          <w:bCs/>
          <w:i/>
          <w:iCs/>
          <w:color w:val="000000"/>
          <w:lang w:val="en-US"/>
        </w:rPr>
        <w:lastRenderedPageBreak/>
        <w:t xml:space="preserve">Figure </w:t>
      </w:r>
      <w:r w:rsidR="00E473D1">
        <w:rPr>
          <w:b/>
          <w:bCs/>
          <w:i/>
          <w:iCs/>
          <w:color w:val="000000"/>
          <w:lang w:val="en-US"/>
        </w:rPr>
        <w:t>S</w:t>
      </w:r>
      <w:r w:rsidR="00796B79" w:rsidRPr="00EA1DE2">
        <w:rPr>
          <w:b/>
          <w:bCs/>
          <w:i/>
          <w:iCs/>
          <w:color w:val="000000"/>
          <w:lang w:val="en-US"/>
        </w:rPr>
        <w:t>1</w:t>
      </w:r>
      <w:r w:rsidRPr="00EA1DE2">
        <w:rPr>
          <w:b/>
          <w:bCs/>
          <w:i/>
          <w:iCs/>
          <w:color w:val="000000"/>
          <w:lang w:val="en-US"/>
        </w:rPr>
        <w:t xml:space="preserve">: </w:t>
      </w:r>
      <w:r w:rsidR="00F4075C" w:rsidRPr="00EA1DE2">
        <w:rPr>
          <w:bCs/>
          <w:color w:val="000000" w:themeColor="text1"/>
          <w:lang w:val="en-US"/>
        </w:rPr>
        <w:t>Different</w:t>
      </w:r>
      <w:r w:rsidR="004D7A03" w:rsidRPr="00EA1DE2">
        <w:rPr>
          <w:bCs/>
          <w:color w:val="000000" w:themeColor="text1"/>
          <w:lang w:val="en-US"/>
        </w:rPr>
        <w:t xml:space="preserve"> multivariable model</w:t>
      </w:r>
      <w:r w:rsidR="005D4393" w:rsidRPr="00EA1DE2">
        <w:rPr>
          <w:bCs/>
          <w:color w:val="000000" w:themeColor="text1"/>
          <w:lang w:val="en-US"/>
        </w:rPr>
        <w:t>s were buil</w:t>
      </w:r>
      <w:r w:rsidR="003A189D" w:rsidRPr="00EA1DE2">
        <w:rPr>
          <w:bCs/>
          <w:color w:val="000000" w:themeColor="text1"/>
          <w:lang w:val="en-US"/>
        </w:rPr>
        <w:t>t</w:t>
      </w:r>
      <w:r w:rsidR="004D7A03" w:rsidRPr="00EA1DE2">
        <w:rPr>
          <w:bCs/>
          <w:color w:val="000000" w:themeColor="text1"/>
          <w:lang w:val="en-US"/>
        </w:rPr>
        <w:t>,</w:t>
      </w:r>
      <w:r w:rsidR="009510B2" w:rsidRPr="00EA1DE2">
        <w:rPr>
          <w:bCs/>
          <w:color w:val="000000" w:themeColor="text1"/>
          <w:lang w:val="en-US"/>
        </w:rPr>
        <w:t xml:space="preserve"> discarding the models </w:t>
      </w:r>
      <w:r w:rsidR="009D7A98" w:rsidRPr="00EA1DE2">
        <w:rPr>
          <w:bCs/>
          <w:color w:val="000000" w:themeColor="text1"/>
          <w:lang w:val="en-US"/>
        </w:rPr>
        <w:t>with a Hosmer-Lemeshow p-value&lt;0.01.</w:t>
      </w:r>
      <w:r w:rsidR="004D7A03" w:rsidRPr="00EA1DE2">
        <w:rPr>
          <w:bCs/>
          <w:color w:val="000000" w:themeColor="text1"/>
          <w:lang w:val="en-US"/>
        </w:rPr>
        <w:t xml:space="preserve"> </w:t>
      </w:r>
      <w:r w:rsidR="00044CC2" w:rsidRPr="00EA1DE2">
        <w:rPr>
          <w:bCs/>
          <w:color w:val="000000" w:themeColor="text1"/>
          <w:lang w:val="en-US"/>
        </w:rPr>
        <w:t>Based on the area under the curve (AUC)</w:t>
      </w:r>
      <w:r w:rsidR="00BE7372" w:rsidRPr="00EA1DE2">
        <w:rPr>
          <w:bCs/>
          <w:color w:val="000000" w:themeColor="text1"/>
          <w:lang w:val="en-US"/>
        </w:rPr>
        <w:t>, n</w:t>
      </w:r>
      <w:r w:rsidR="002F6802" w:rsidRPr="00EA1DE2">
        <w:rPr>
          <w:bCs/>
          <w:color w:val="000000" w:themeColor="text1"/>
          <w:lang w:val="en-US"/>
        </w:rPr>
        <w:t>one of the models</w:t>
      </w:r>
      <w:r w:rsidR="00BE7372" w:rsidRPr="00EA1DE2">
        <w:rPr>
          <w:bCs/>
          <w:color w:val="000000" w:themeColor="text1"/>
          <w:lang w:val="en-US"/>
        </w:rPr>
        <w:t xml:space="preserve"> was capable of reaching </w:t>
      </w:r>
      <w:r w:rsidR="001B1008" w:rsidRPr="00EA1DE2">
        <w:rPr>
          <w:bCs/>
          <w:color w:val="000000" w:themeColor="text1"/>
          <w:lang w:val="en-US"/>
        </w:rPr>
        <w:t>a significant capacity of</w:t>
      </w:r>
      <w:r w:rsidR="0025057B" w:rsidRPr="00EA1DE2">
        <w:rPr>
          <w:bCs/>
          <w:color w:val="000000" w:themeColor="text1"/>
          <w:lang w:val="en-US"/>
        </w:rPr>
        <w:t xml:space="preserve"> predicting mortality.</w:t>
      </w:r>
      <w:r w:rsidR="002F6802" w:rsidRPr="00EA1DE2">
        <w:rPr>
          <w:bCs/>
          <w:color w:val="000000" w:themeColor="text1"/>
          <w:lang w:val="en-US"/>
        </w:rPr>
        <w:t xml:space="preserve"> </w:t>
      </w:r>
      <w:r w:rsidR="00EB72BC" w:rsidRPr="00EA1DE2">
        <w:rPr>
          <w:bCs/>
          <w:color w:val="000000" w:themeColor="text1"/>
          <w:lang w:val="en-US"/>
        </w:rPr>
        <w:t xml:space="preserve">COPD, chronic obstructive pulmonary disease; OSA, </w:t>
      </w:r>
      <w:r w:rsidR="007006A2" w:rsidRPr="00EA1DE2">
        <w:rPr>
          <w:bCs/>
          <w:color w:val="000000" w:themeColor="text1"/>
          <w:lang w:val="en-US"/>
        </w:rPr>
        <w:t xml:space="preserve">obstructive sleep apnea; </w:t>
      </w:r>
      <w:r w:rsidR="0089625A" w:rsidRPr="00EA1DE2">
        <w:rPr>
          <w:bCs/>
          <w:color w:val="000000" w:themeColor="text1"/>
          <w:lang w:val="en-US"/>
        </w:rPr>
        <w:t xml:space="preserve">CRD, chronic respiratory diseases; </w:t>
      </w:r>
      <w:r w:rsidR="00865451" w:rsidRPr="00EA1DE2">
        <w:rPr>
          <w:bCs/>
          <w:color w:val="000000" w:themeColor="text1"/>
          <w:lang w:val="en-US"/>
        </w:rPr>
        <w:t xml:space="preserve">BMI, </w:t>
      </w:r>
      <w:r w:rsidR="0089625A" w:rsidRPr="00EA1DE2">
        <w:rPr>
          <w:bCs/>
          <w:color w:val="000000" w:themeColor="text1"/>
          <w:lang w:val="en-US"/>
        </w:rPr>
        <w:t>body mass index.</w:t>
      </w:r>
    </w:p>
    <w:p w14:paraId="212AC135" w14:textId="11DCB9F0" w:rsidR="00E473D1" w:rsidRDefault="00E473D1" w:rsidP="00EA1DE2">
      <w:pPr>
        <w:jc w:val="both"/>
        <w:rPr>
          <w:bCs/>
          <w:color w:val="000000" w:themeColor="text1"/>
          <w:lang w:val="en-US"/>
        </w:rPr>
      </w:pPr>
    </w:p>
    <w:p w14:paraId="5BD5D818" w14:textId="06EFE466" w:rsidR="00E473D1" w:rsidRDefault="00E473D1" w:rsidP="00EA1DE2">
      <w:pPr>
        <w:jc w:val="both"/>
        <w:rPr>
          <w:bCs/>
          <w:color w:val="000000" w:themeColor="text1"/>
          <w:lang w:val="en-US"/>
        </w:rPr>
      </w:pPr>
      <w:r>
        <w:rPr>
          <w:bCs/>
          <w:noProof/>
          <w:color w:val="000000" w:themeColor="text1"/>
          <w:lang w:val="en-US"/>
        </w:rPr>
        <w:drawing>
          <wp:inline distT="0" distB="0" distL="0" distR="0" wp14:anchorId="3C19C571" wp14:editId="126FCEAC">
            <wp:extent cx="5396230" cy="6655435"/>
            <wp:effectExtent l="0" t="0" r="1270" b="0"/>
            <wp:docPr id="1" name="Imagen 1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magen que contiene Gráfico&#10;&#10;Descripción generada automá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65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CEA95" w14:textId="77777777" w:rsidR="00EA1DE2" w:rsidRPr="00EA1DE2" w:rsidRDefault="00EA1DE2" w:rsidP="00EA1DE2">
      <w:pPr>
        <w:jc w:val="both"/>
        <w:rPr>
          <w:color w:val="000000"/>
          <w:lang w:val="en-US"/>
        </w:rPr>
      </w:pPr>
    </w:p>
    <w:p w14:paraId="5F62346E" w14:textId="77777777" w:rsidR="00C76311" w:rsidRDefault="00C76311" w:rsidP="00B620BE">
      <w:pPr>
        <w:rPr>
          <w:lang w:val="en-US"/>
        </w:rPr>
      </w:pPr>
    </w:p>
    <w:p w14:paraId="77F23EDA" w14:textId="23622AE2" w:rsidR="00C4476F" w:rsidRPr="004B26F9" w:rsidRDefault="00C4476F" w:rsidP="00F058F8">
      <w:pPr>
        <w:jc w:val="both"/>
        <w:rPr>
          <w:bCs/>
          <w:lang w:val="en-GB"/>
        </w:rPr>
      </w:pPr>
    </w:p>
    <w:p w14:paraId="100D55FD" w14:textId="0A6A643C" w:rsidR="00C4476F" w:rsidRPr="004B26F9" w:rsidRDefault="00C4476F" w:rsidP="006C1AC0">
      <w:pPr>
        <w:pStyle w:val="ListParagraph"/>
        <w:ind w:left="357"/>
        <w:jc w:val="both"/>
        <w:rPr>
          <w:bCs/>
          <w:lang w:val="en-GB"/>
        </w:rPr>
      </w:pPr>
    </w:p>
    <w:sectPr w:rsidR="00C4476F" w:rsidRPr="004B26F9" w:rsidSect="004B29B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A6450F"/>
    <w:multiLevelType w:val="hybridMultilevel"/>
    <w:tmpl w:val="5DB4181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F40"/>
    <w:rsid w:val="00007C87"/>
    <w:rsid w:val="00031EE7"/>
    <w:rsid w:val="00036999"/>
    <w:rsid w:val="00036F40"/>
    <w:rsid w:val="00040948"/>
    <w:rsid w:val="00044B36"/>
    <w:rsid w:val="00044CC2"/>
    <w:rsid w:val="000647E9"/>
    <w:rsid w:val="000706D6"/>
    <w:rsid w:val="000850B4"/>
    <w:rsid w:val="00095FA1"/>
    <w:rsid w:val="000B3210"/>
    <w:rsid w:val="000C72D0"/>
    <w:rsid w:val="000D6CCB"/>
    <w:rsid w:val="000F3A5A"/>
    <w:rsid w:val="001112DA"/>
    <w:rsid w:val="001536FD"/>
    <w:rsid w:val="001A5AAB"/>
    <w:rsid w:val="001B1008"/>
    <w:rsid w:val="001B4DD5"/>
    <w:rsid w:val="001C1E4C"/>
    <w:rsid w:val="001C2CAB"/>
    <w:rsid w:val="001D07F1"/>
    <w:rsid w:val="001D5478"/>
    <w:rsid w:val="00202FCA"/>
    <w:rsid w:val="00236C98"/>
    <w:rsid w:val="0025057B"/>
    <w:rsid w:val="00252B5B"/>
    <w:rsid w:val="00267046"/>
    <w:rsid w:val="002706B4"/>
    <w:rsid w:val="002746EA"/>
    <w:rsid w:val="002D6271"/>
    <w:rsid w:val="002D7799"/>
    <w:rsid w:val="002F1F72"/>
    <w:rsid w:val="002F3848"/>
    <w:rsid w:val="002F6281"/>
    <w:rsid w:val="002F6802"/>
    <w:rsid w:val="0032560E"/>
    <w:rsid w:val="00325B19"/>
    <w:rsid w:val="00334ECB"/>
    <w:rsid w:val="00341643"/>
    <w:rsid w:val="003A189D"/>
    <w:rsid w:val="003C40D0"/>
    <w:rsid w:val="003D143F"/>
    <w:rsid w:val="003E544F"/>
    <w:rsid w:val="0042150C"/>
    <w:rsid w:val="004A5107"/>
    <w:rsid w:val="004A6FB7"/>
    <w:rsid w:val="004B26F9"/>
    <w:rsid w:val="004B29B5"/>
    <w:rsid w:val="004C42BB"/>
    <w:rsid w:val="004D7A03"/>
    <w:rsid w:val="004F0FC4"/>
    <w:rsid w:val="004F50C0"/>
    <w:rsid w:val="004F633A"/>
    <w:rsid w:val="00502748"/>
    <w:rsid w:val="005109F2"/>
    <w:rsid w:val="00513EDF"/>
    <w:rsid w:val="00522EC4"/>
    <w:rsid w:val="005624EA"/>
    <w:rsid w:val="005A547C"/>
    <w:rsid w:val="005D4393"/>
    <w:rsid w:val="005E3905"/>
    <w:rsid w:val="00611643"/>
    <w:rsid w:val="006162AF"/>
    <w:rsid w:val="00651699"/>
    <w:rsid w:val="006C1AC0"/>
    <w:rsid w:val="006D3DE4"/>
    <w:rsid w:val="007006A2"/>
    <w:rsid w:val="00742696"/>
    <w:rsid w:val="007658D7"/>
    <w:rsid w:val="00796B79"/>
    <w:rsid w:val="007B24E6"/>
    <w:rsid w:val="007C2335"/>
    <w:rsid w:val="007C3B42"/>
    <w:rsid w:val="007E4D26"/>
    <w:rsid w:val="007F07D3"/>
    <w:rsid w:val="007F4E89"/>
    <w:rsid w:val="00801283"/>
    <w:rsid w:val="00802D30"/>
    <w:rsid w:val="0081364E"/>
    <w:rsid w:val="00827747"/>
    <w:rsid w:val="00827ABF"/>
    <w:rsid w:val="00831AEB"/>
    <w:rsid w:val="00845060"/>
    <w:rsid w:val="0086272E"/>
    <w:rsid w:val="00865451"/>
    <w:rsid w:val="00885D53"/>
    <w:rsid w:val="00892A12"/>
    <w:rsid w:val="0089625A"/>
    <w:rsid w:val="008A5E8E"/>
    <w:rsid w:val="00916A48"/>
    <w:rsid w:val="009510B2"/>
    <w:rsid w:val="00954E56"/>
    <w:rsid w:val="00967C70"/>
    <w:rsid w:val="009D7A98"/>
    <w:rsid w:val="00A329FC"/>
    <w:rsid w:val="00A76FA4"/>
    <w:rsid w:val="00AA3FB8"/>
    <w:rsid w:val="00AB07A0"/>
    <w:rsid w:val="00AC0372"/>
    <w:rsid w:val="00AD227D"/>
    <w:rsid w:val="00B0081D"/>
    <w:rsid w:val="00B3412C"/>
    <w:rsid w:val="00B620BE"/>
    <w:rsid w:val="00B95B25"/>
    <w:rsid w:val="00BB520F"/>
    <w:rsid w:val="00BE1B73"/>
    <w:rsid w:val="00BE7372"/>
    <w:rsid w:val="00BF7D35"/>
    <w:rsid w:val="00C06BAC"/>
    <w:rsid w:val="00C42440"/>
    <w:rsid w:val="00C4476F"/>
    <w:rsid w:val="00C57459"/>
    <w:rsid w:val="00C76311"/>
    <w:rsid w:val="00C94465"/>
    <w:rsid w:val="00CD1C24"/>
    <w:rsid w:val="00CF0D27"/>
    <w:rsid w:val="00D074BB"/>
    <w:rsid w:val="00D14A1D"/>
    <w:rsid w:val="00D4444A"/>
    <w:rsid w:val="00D64E6C"/>
    <w:rsid w:val="00D71563"/>
    <w:rsid w:val="00D7361F"/>
    <w:rsid w:val="00D84393"/>
    <w:rsid w:val="00D979E6"/>
    <w:rsid w:val="00DB21E6"/>
    <w:rsid w:val="00E07D4D"/>
    <w:rsid w:val="00E17156"/>
    <w:rsid w:val="00E3080F"/>
    <w:rsid w:val="00E30AD1"/>
    <w:rsid w:val="00E473D1"/>
    <w:rsid w:val="00E47BB9"/>
    <w:rsid w:val="00E509F2"/>
    <w:rsid w:val="00E519B6"/>
    <w:rsid w:val="00E60A0F"/>
    <w:rsid w:val="00E634D3"/>
    <w:rsid w:val="00E6459D"/>
    <w:rsid w:val="00E73968"/>
    <w:rsid w:val="00E746AD"/>
    <w:rsid w:val="00E749A0"/>
    <w:rsid w:val="00E9216D"/>
    <w:rsid w:val="00EA1DE2"/>
    <w:rsid w:val="00EA301D"/>
    <w:rsid w:val="00EA7FDA"/>
    <w:rsid w:val="00EB72BC"/>
    <w:rsid w:val="00EC40D8"/>
    <w:rsid w:val="00ED374B"/>
    <w:rsid w:val="00EE1007"/>
    <w:rsid w:val="00EF1E41"/>
    <w:rsid w:val="00EF49A6"/>
    <w:rsid w:val="00F01869"/>
    <w:rsid w:val="00F058F8"/>
    <w:rsid w:val="00F4075C"/>
    <w:rsid w:val="00F6797E"/>
    <w:rsid w:val="00F84149"/>
    <w:rsid w:val="00F849E1"/>
    <w:rsid w:val="00FA0C41"/>
    <w:rsid w:val="00FA2DC9"/>
    <w:rsid w:val="00FC687E"/>
    <w:rsid w:val="00FC75DB"/>
    <w:rsid w:val="00FD4794"/>
    <w:rsid w:val="00FE3F9F"/>
    <w:rsid w:val="00FF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E92BE"/>
  <w15:chartTrackingRefBased/>
  <w15:docId w15:val="{5667AE32-B424-794C-9C6E-4FAE41965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F40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6F40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F4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D47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09F2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B0081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0081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D4444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Bibliografa3">
    <w:name w:val="Bibliografía3"/>
    <w:basedOn w:val="Normal"/>
    <w:link w:val="BibliographyCar2"/>
    <w:rsid w:val="001112DA"/>
    <w:pPr>
      <w:tabs>
        <w:tab w:val="left" w:pos="500"/>
      </w:tabs>
      <w:spacing w:before="100" w:beforeAutospacing="1" w:after="240" w:afterAutospacing="1"/>
      <w:ind w:left="504" w:hanging="504"/>
      <w:jc w:val="center"/>
    </w:pPr>
    <w:rPr>
      <w:b/>
      <w:bCs/>
      <w:lang w:val="en-US"/>
    </w:rPr>
  </w:style>
  <w:style w:type="character" w:customStyle="1" w:styleId="BibliographyCar2">
    <w:name w:val="Bibliography Car2"/>
    <w:basedOn w:val="DefaultParagraphFont"/>
    <w:link w:val="Bibliografa3"/>
    <w:rsid w:val="001112DA"/>
    <w:rPr>
      <w:rFonts w:ascii="Times New Roman" w:eastAsia="Times New Roman" w:hAnsi="Times New Roman" w:cs="Times New Roman"/>
      <w:b/>
      <w:bCs/>
      <w:lang w:val="en-US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4B26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6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6F9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6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6F9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F7C54A-68CB-1E40-A53A-15E479157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9</Words>
  <Characters>5529</Characters>
  <Application>Microsoft Office Word</Application>
  <DocSecurity>0</DocSecurity>
  <Lines>46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Valverde Monge</dc:creator>
  <cp:keywords/>
  <dc:description/>
  <cp:lastModifiedBy>Megan Bond</cp:lastModifiedBy>
  <cp:revision>2</cp:revision>
  <dcterms:created xsi:type="dcterms:W3CDTF">2021-05-18T14:47:00Z</dcterms:created>
  <dcterms:modified xsi:type="dcterms:W3CDTF">2021-05-18T14:47:00Z</dcterms:modified>
</cp:coreProperties>
</file>